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28C1C" w14:textId="7A8BC124" w:rsidR="00164500" w:rsidRPr="00164500" w:rsidRDefault="00164500" w:rsidP="00164500">
      <w:pPr>
        <w:rPr>
          <w:rFonts w:ascii="Cambria" w:eastAsia="MS Mincho" w:hAnsi="Cambria" w:cs="Times New Roman"/>
          <w:lang w:val="en-US"/>
        </w:rPr>
      </w:pPr>
      <w:r w:rsidRPr="00ED4E4E">
        <w:rPr>
          <w:rFonts w:ascii="Cambria" w:eastAsia="MS Mincho" w:hAnsi="Cambria" w:cs="Times New Roman"/>
          <w:b/>
          <w:bCs/>
          <w:lang w:val="en-US"/>
        </w:rPr>
        <w:t xml:space="preserve">Table </w:t>
      </w:r>
      <w:r w:rsidR="00ED4E4E" w:rsidRPr="00ED4E4E">
        <w:rPr>
          <w:rFonts w:ascii="Cambria" w:eastAsia="MS Mincho" w:hAnsi="Cambria" w:cs="Times New Roman"/>
          <w:b/>
          <w:bCs/>
          <w:lang w:val="en-US"/>
        </w:rPr>
        <w:t>S</w:t>
      </w:r>
      <w:r w:rsidRPr="00ED4E4E">
        <w:rPr>
          <w:rFonts w:ascii="Cambria" w:eastAsia="MS Mincho" w:hAnsi="Cambria" w:cs="Times New Roman"/>
          <w:b/>
          <w:bCs/>
          <w:lang w:val="en-US"/>
        </w:rPr>
        <w:t>1</w:t>
      </w:r>
      <w:r w:rsidR="00ED4E4E" w:rsidRPr="00ED4E4E">
        <w:rPr>
          <w:rFonts w:ascii="Cambria" w:eastAsia="MS Mincho" w:hAnsi="Cambria" w:cs="Times New Roman"/>
          <w:b/>
          <w:bCs/>
          <w:lang w:val="en-US"/>
        </w:rPr>
        <w:t>.</w:t>
      </w:r>
      <w:r w:rsidRPr="00164500">
        <w:rPr>
          <w:rFonts w:ascii="Cambria" w:eastAsia="MS Mincho" w:hAnsi="Cambria" w:cs="Times New Roman"/>
          <w:lang w:val="en-US"/>
        </w:rPr>
        <w:t xml:space="preserve"> Principal component models (PCM), principal components (PC), variance explained and </w:t>
      </w:r>
      <w:r w:rsidRPr="00164500">
        <w:rPr>
          <w:rFonts w:ascii="Cambria" w:eastAsia="MS Mincho" w:hAnsi="Cambria" w:cs="Times New Roman"/>
          <w:i/>
          <w:iCs/>
          <w:lang w:val="en-US"/>
        </w:rPr>
        <w:t>P</w:t>
      </w:r>
      <w:r w:rsidRPr="00164500">
        <w:rPr>
          <w:rFonts w:ascii="Cambria" w:eastAsia="MS Mincho" w:hAnsi="Cambria" w:cs="Times New Roman"/>
          <w:lang w:val="en-US"/>
        </w:rPr>
        <w:t>-value corresponding to a Mann-Whitney U test comparing the PC scores between older adults without (ND) and with (D) disability.</w:t>
      </w:r>
    </w:p>
    <w:tbl>
      <w:tblPr>
        <w:tblStyle w:val="TableGrid"/>
        <w:tblW w:w="8458" w:type="dxa"/>
        <w:jc w:val="center"/>
        <w:tblLook w:val="04A0" w:firstRow="1" w:lastRow="0" w:firstColumn="1" w:lastColumn="0" w:noHBand="0" w:noVBand="1"/>
      </w:tblPr>
      <w:tblGrid>
        <w:gridCol w:w="1330"/>
        <w:gridCol w:w="508"/>
        <w:gridCol w:w="1307"/>
        <w:gridCol w:w="1475"/>
        <w:gridCol w:w="1471"/>
        <w:gridCol w:w="1550"/>
        <w:gridCol w:w="817"/>
      </w:tblGrid>
      <w:tr w:rsidR="00164500" w:rsidRPr="00164500" w14:paraId="3595F165" w14:textId="77777777" w:rsidTr="0009256F">
        <w:trPr>
          <w:trHeight w:val="454"/>
          <w:jc w:val="center"/>
        </w:trPr>
        <w:tc>
          <w:tcPr>
            <w:tcW w:w="1330" w:type="dxa"/>
            <w:vMerge w:val="restart"/>
            <w:vAlign w:val="center"/>
          </w:tcPr>
          <w:p w14:paraId="2A15ED55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Variables included in the PCM</w:t>
            </w:r>
          </w:p>
        </w:tc>
        <w:tc>
          <w:tcPr>
            <w:tcW w:w="508" w:type="dxa"/>
            <w:vMerge w:val="restart"/>
            <w:vAlign w:val="center"/>
          </w:tcPr>
          <w:p w14:paraId="263EA3BB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</w:t>
            </w:r>
          </w:p>
        </w:tc>
        <w:tc>
          <w:tcPr>
            <w:tcW w:w="1307" w:type="dxa"/>
            <w:vMerge w:val="restart"/>
            <w:vAlign w:val="center"/>
          </w:tcPr>
          <w:p w14:paraId="4C1C0C35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 xml:space="preserve">Variance explained </w:t>
            </w:r>
            <w:r w:rsidRPr="00164500">
              <w:rPr>
                <w:rFonts w:ascii="Cambria" w:hAnsi="Cambria" w:cs="Times New Roman"/>
              </w:rPr>
              <w:t>(%)</w:t>
            </w:r>
          </w:p>
        </w:tc>
        <w:tc>
          <w:tcPr>
            <w:tcW w:w="1475" w:type="dxa"/>
            <w:vMerge w:val="restart"/>
            <w:vAlign w:val="center"/>
          </w:tcPr>
          <w:p w14:paraId="6B0D2DD6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 xml:space="preserve">Cumulative variance explained </w:t>
            </w:r>
            <w:r w:rsidRPr="00164500">
              <w:rPr>
                <w:rFonts w:ascii="Cambria" w:hAnsi="Cambria" w:cs="Times New Roman"/>
              </w:rPr>
              <w:t>(%)</w:t>
            </w:r>
          </w:p>
        </w:tc>
        <w:tc>
          <w:tcPr>
            <w:tcW w:w="3021" w:type="dxa"/>
            <w:gridSpan w:val="2"/>
            <w:vAlign w:val="center"/>
          </w:tcPr>
          <w:p w14:paraId="73A449C0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Median and Interquartile Range of Z scores</w:t>
            </w:r>
          </w:p>
        </w:tc>
        <w:tc>
          <w:tcPr>
            <w:tcW w:w="817" w:type="dxa"/>
            <w:vMerge w:val="restart"/>
            <w:vAlign w:val="center"/>
          </w:tcPr>
          <w:p w14:paraId="00AE30E2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  <w:i/>
                <w:iCs/>
              </w:rPr>
              <w:t>P</w:t>
            </w:r>
            <w:r w:rsidRPr="00164500">
              <w:rPr>
                <w:rFonts w:ascii="Cambria" w:hAnsi="Cambria" w:cs="Times New Roman"/>
                <w:b/>
                <w:bCs/>
              </w:rPr>
              <w:t>-value</w:t>
            </w:r>
          </w:p>
        </w:tc>
      </w:tr>
      <w:tr w:rsidR="00164500" w:rsidRPr="00164500" w14:paraId="2C2F95CE" w14:textId="77777777" w:rsidTr="0009256F">
        <w:trPr>
          <w:trHeight w:val="296"/>
          <w:jc w:val="center"/>
        </w:trPr>
        <w:tc>
          <w:tcPr>
            <w:tcW w:w="1330" w:type="dxa"/>
            <w:vMerge/>
            <w:vAlign w:val="center"/>
          </w:tcPr>
          <w:p w14:paraId="545A785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Merge/>
            <w:vAlign w:val="center"/>
          </w:tcPr>
          <w:p w14:paraId="2DC8C12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1307" w:type="dxa"/>
            <w:vMerge/>
            <w:vAlign w:val="center"/>
          </w:tcPr>
          <w:p w14:paraId="09A703E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1475" w:type="dxa"/>
            <w:vMerge/>
            <w:vAlign w:val="center"/>
          </w:tcPr>
          <w:p w14:paraId="674DB61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1471" w:type="dxa"/>
            <w:vAlign w:val="center"/>
          </w:tcPr>
          <w:p w14:paraId="2B4F9641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ND</w:t>
            </w:r>
          </w:p>
        </w:tc>
        <w:tc>
          <w:tcPr>
            <w:tcW w:w="1550" w:type="dxa"/>
            <w:vAlign w:val="center"/>
          </w:tcPr>
          <w:p w14:paraId="274405CB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D</w:t>
            </w:r>
          </w:p>
        </w:tc>
        <w:tc>
          <w:tcPr>
            <w:tcW w:w="817" w:type="dxa"/>
            <w:vMerge/>
            <w:vAlign w:val="center"/>
          </w:tcPr>
          <w:p w14:paraId="779F0FD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</w:tr>
      <w:tr w:rsidR="00164500" w:rsidRPr="00164500" w14:paraId="72BBAA47" w14:textId="77777777" w:rsidTr="0009256F">
        <w:trPr>
          <w:trHeight w:val="296"/>
          <w:jc w:val="center"/>
        </w:trPr>
        <w:tc>
          <w:tcPr>
            <w:tcW w:w="8458" w:type="dxa"/>
            <w:gridSpan w:val="7"/>
            <w:vAlign w:val="center"/>
          </w:tcPr>
          <w:p w14:paraId="3892CC7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</w:tr>
      <w:tr w:rsidR="00164500" w:rsidRPr="00164500" w14:paraId="6C3A805D" w14:textId="77777777" w:rsidTr="0009256F">
        <w:trPr>
          <w:trHeight w:val="296"/>
          <w:jc w:val="center"/>
        </w:trPr>
        <w:tc>
          <w:tcPr>
            <w:tcW w:w="8458" w:type="dxa"/>
            <w:gridSpan w:val="7"/>
            <w:vAlign w:val="center"/>
          </w:tcPr>
          <w:p w14:paraId="248061F3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Stairs</w:t>
            </w:r>
          </w:p>
        </w:tc>
      </w:tr>
      <w:tr w:rsidR="00164500" w:rsidRPr="00164500" w14:paraId="398D1403" w14:textId="77777777" w:rsidTr="00164500">
        <w:trPr>
          <w:trHeight w:val="796"/>
          <w:jc w:val="center"/>
        </w:trPr>
        <w:tc>
          <w:tcPr>
            <w:tcW w:w="8458" w:type="dxa"/>
            <w:gridSpan w:val="7"/>
            <w:vAlign w:val="center"/>
          </w:tcPr>
          <w:p w14:paraId="786D5E92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I</w:t>
            </w:r>
          </w:p>
          <w:p w14:paraId="16D2091E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Hip, Knee, Ankle Position and Velocity (X, Y, Z) at Contact with step</w:t>
            </w:r>
          </w:p>
          <w:p w14:paraId="6D92F34F" w14:textId="12B483F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36 variables included)</w:t>
            </w:r>
          </w:p>
        </w:tc>
      </w:tr>
      <w:tr w:rsidR="00164500" w:rsidRPr="00164500" w14:paraId="5B4A301F" w14:textId="77777777" w:rsidTr="0009256F">
        <w:trPr>
          <w:trHeight w:val="298"/>
          <w:jc w:val="center"/>
        </w:trPr>
        <w:tc>
          <w:tcPr>
            <w:tcW w:w="1330" w:type="dxa"/>
            <w:vMerge w:val="restart"/>
            <w:vAlign w:val="center"/>
          </w:tcPr>
          <w:p w14:paraId="744589B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AC1D88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699D586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6.40</w:t>
            </w:r>
          </w:p>
        </w:tc>
        <w:tc>
          <w:tcPr>
            <w:tcW w:w="1475" w:type="dxa"/>
            <w:vAlign w:val="center"/>
          </w:tcPr>
          <w:p w14:paraId="5454AC8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6.40</w:t>
            </w:r>
          </w:p>
        </w:tc>
        <w:tc>
          <w:tcPr>
            <w:tcW w:w="1471" w:type="dxa"/>
            <w:vAlign w:val="center"/>
          </w:tcPr>
          <w:p w14:paraId="4F6B735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06</w:t>
            </w:r>
            <w:r w:rsidRPr="00164500">
              <w:rPr>
                <w:rFonts w:ascii="Cambria" w:hAnsi="Cambria" w:cs="Times New Roman"/>
                <w:color w:val="010205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16)</w:t>
            </w:r>
          </w:p>
        </w:tc>
        <w:tc>
          <w:tcPr>
            <w:tcW w:w="1550" w:type="dxa"/>
            <w:vAlign w:val="center"/>
          </w:tcPr>
          <w:p w14:paraId="683572B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8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15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57F2F6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910</w:t>
            </w:r>
          </w:p>
        </w:tc>
      </w:tr>
      <w:tr w:rsidR="00164500" w:rsidRPr="00164500" w14:paraId="18DBC304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48250DD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090151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4286117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4.45</w:t>
            </w:r>
          </w:p>
        </w:tc>
        <w:tc>
          <w:tcPr>
            <w:tcW w:w="1475" w:type="dxa"/>
            <w:vAlign w:val="center"/>
          </w:tcPr>
          <w:p w14:paraId="2C58AA3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0.85</w:t>
            </w:r>
          </w:p>
        </w:tc>
        <w:tc>
          <w:tcPr>
            <w:tcW w:w="1471" w:type="dxa"/>
            <w:vAlign w:val="center"/>
          </w:tcPr>
          <w:p w14:paraId="6087E63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07</w:t>
            </w:r>
            <w:r w:rsidRPr="00164500">
              <w:rPr>
                <w:rFonts w:ascii="Cambria" w:hAnsi="Cambria" w:cs="Times New Roman"/>
                <w:color w:val="010205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37)</w:t>
            </w:r>
          </w:p>
        </w:tc>
        <w:tc>
          <w:tcPr>
            <w:tcW w:w="1550" w:type="dxa"/>
            <w:vAlign w:val="center"/>
          </w:tcPr>
          <w:p w14:paraId="58978FB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2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32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971411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311</w:t>
            </w:r>
          </w:p>
        </w:tc>
      </w:tr>
      <w:tr w:rsidR="00164500" w:rsidRPr="00164500" w14:paraId="0BC11329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41D51CE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7C1FF4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586B970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.93</w:t>
            </w:r>
          </w:p>
        </w:tc>
        <w:tc>
          <w:tcPr>
            <w:tcW w:w="1475" w:type="dxa"/>
            <w:vAlign w:val="center"/>
          </w:tcPr>
          <w:p w14:paraId="328D6C3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0.77</w:t>
            </w:r>
          </w:p>
        </w:tc>
        <w:tc>
          <w:tcPr>
            <w:tcW w:w="1471" w:type="dxa"/>
            <w:vAlign w:val="center"/>
          </w:tcPr>
          <w:p w14:paraId="767C515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25</w:t>
            </w:r>
            <w:r w:rsidRPr="00164500">
              <w:rPr>
                <w:rFonts w:ascii="Cambria" w:hAnsi="Cambria" w:cs="Times New Roman"/>
                <w:color w:val="010205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15)</w:t>
            </w:r>
          </w:p>
        </w:tc>
        <w:tc>
          <w:tcPr>
            <w:tcW w:w="1550" w:type="dxa"/>
            <w:vAlign w:val="center"/>
          </w:tcPr>
          <w:p w14:paraId="1A486F2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8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3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7DC5BF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431</w:t>
            </w:r>
          </w:p>
        </w:tc>
      </w:tr>
      <w:tr w:rsidR="00164500" w:rsidRPr="00164500" w14:paraId="099F0634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0908CC1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18B1B3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409F42E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.11</w:t>
            </w:r>
          </w:p>
        </w:tc>
        <w:tc>
          <w:tcPr>
            <w:tcW w:w="1475" w:type="dxa"/>
            <w:vAlign w:val="center"/>
          </w:tcPr>
          <w:p w14:paraId="38D572E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8.88</w:t>
            </w:r>
          </w:p>
        </w:tc>
        <w:tc>
          <w:tcPr>
            <w:tcW w:w="1471" w:type="dxa"/>
            <w:vAlign w:val="center"/>
          </w:tcPr>
          <w:p w14:paraId="6FA6C8F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5</w:t>
            </w:r>
            <w:r w:rsidRPr="00164500">
              <w:rPr>
                <w:rFonts w:ascii="Cambria" w:hAnsi="Cambria" w:cs="Times New Roman"/>
                <w:color w:val="010205"/>
              </w:rPr>
              <w:t xml:space="preserve">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0)</w:t>
            </w:r>
          </w:p>
        </w:tc>
        <w:tc>
          <w:tcPr>
            <w:tcW w:w="1550" w:type="dxa"/>
            <w:vAlign w:val="center"/>
          </w:tcPr>
          <w:p w14:paraId="6C79520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5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1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54D82C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02</w:t>
            </w:r>
          </w:p>
        </w:tc>
      </w:tr>
      <w:tr w:rsidR="00164500" w:rsidRPr="00164500" w14:paraId="6B94B17A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34BDC0A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E9560C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</w:t>
            </w:r>
          </w:p>
        </w:tc>
        <w:tc>
          <w:tcPr>
            <w:tcW w:w="1307" w:type="dxa"/>
            <w:vAlign w:val="center"/>
          </w:tcPr>
          <w:p w14:paraId="73AE610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.95</w:t>
            </w:r>
          </w:p>
        </w:tc>
        <w:tc>
          <w:tcPr>
            <w:tcW w:w="1475" w:type="dxa"/>
            <w:vAlign w:val="center"/>
          </w:tcPr>
          <w:p w14:paraId="03CDF06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6.83</w:t>
            </w:r>
          </w:p>
        </w:tc>
        <w:tc>
          <w:tcPr>
            <w:tcW w:w="1471" w:type="dxa"/>
            <w:vAlign w:val="center"/>
          </w:tcPr>
          <w:p w14:paraId="0E8BD68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03</w:t>
            </w:r>
            <w:r w:rsidRPr="00164500">
              <w:rPr>
                <w:rFonts w:ascii="Cambria" w:hAnsi="Cambria" w:cs="Times New Roman"/>
                <w:color w:val="010205"/>
              </w:rPr>
              <w:t xml:space="preserve">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1)</w:t>
            </w:r>
          </w:p>
        </w:tc>
        <w:tc>
          <w:tcPr>
            <w:tcW w:w="1550" w:type="dxa"/>
            <w:vAlign w:val="center"/>
          </w:tcPr>
          <w:p w14:paraId="25B1438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2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2.30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C79112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747</w:t>
            </w:r>
          </w:p>
        </w:tc>
      </w:tr>
      <w:tr w:rsidR="00164500" w:rsidRPr="00164500" w14:paraId="6E4FF2EF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4269961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7B1066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</w:t>
            </w:r>
          </w:p>
        </w:tc>
        <w:tc>
          <w:tcPr>
            <w:tcW w:w="1307" w:type="dxa"/>
            <w:vAlign w:val="center"/>
          </w:tcPr>
          <w:p w14:paraId="0D4F101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75</w:t>
            </w:r>
          </w:p>
        </w:tc>
        <w:tc>
          <w:tcPr>
            <w:tcW w:w="1475" w:type="dxa"/>
            <w:vAlign w:val="center"/>
          </w:tcPr>
          <w:p w14:paraId="2D28C2B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3.58</w:t>
            </w:r>
          </w:p>
        </w:tc>
        <w:tc>
          <w:tcPr>
            <w:tcW w:w="1471" w:type="dxa"/>
            <w:vAlign w:val="center"/>
          </w:tcPr>
          <w:p w14:paraId="0FC3564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3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2)</w:t>
            </w:r>
          </w:p>
        </w:tc>
        <w:tc>
          <w:tcPr>
            <w:tcW w:w="1550" w:type="dxa"/>
            <w:vAlign w:val="center"/>
          </w:tcPr>
          <w:p w14:paraId="53D0B8A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3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0.8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949C67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144</w:t>
            </w:r>
          </w:p>
        </w:tc>
      </w:tr>
      <w:tr w:rsidR="00164500" w:rsidRPr="00164500" w14:paraId="61041FCB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0C27B90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AF130B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</w:t>
            </w:r>
          </w:p>
        </w:tc>
        <w:tc>
          <w:tcPr>
            <w:tcW w:w="1307" w:type="dxa"/>
            <w:vAlign w:val="center"/>
          </w:tcPr>
          <w:p w14:paraId="41E6655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.34</w:t>
            </w:r>
          </w:p>
        </w:tc>
        <w:tc>
          <w:tcPr>
            <w:tcW w:w="1475" w:type="dxa"/>
            <w:vAlign w:val="center"/>
          </w:tcPr>
          <w:p w14:paraId="3EC9E56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8.92</w:t>
            </w:r>
          </w:p>
        </w:tc>
        <w:tc>
          <w:tcPr>
            <w:tcW w:w="1471" w:type="dxa"/>
            <w:vAlign w:val="center"/>
          </w:tcPr>
          <w:p w14:paraId="6272D93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3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4)</w:t>
            </w:r>
          </w:p>
        </w:tc>
        <w:tc>
          <w:tcPr>
            <w:tcW w:w="1550" w:type="dxa"/>
            <w:vAlign w:val="center"/>
          </w:tcPr>
          <w:p w14:paraId="6B0303C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4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DB5582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66</w:t>
            </w:r>
          </w:p>
        </w:tc>
      </w:tr>
      <w:tr w:rsidR="00164500" w:rsidRPr="00164500" w14:paraId="4CAAB6E7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7644952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01B9E7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</w:t>
            </w:r>
          </w:p>
        </w:tc>
        <w:tc>
          <w:tcPr>
            <w:tcW w:w="1307" w:type="dxa"/>
            <w:vAlign w:val="center"/>
          </w:tcPr>
          <w:p w14:paraId="7E9A066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.68</w:t>
            </w:r>
          </w:p>
        </w:tc>
        <w:tc>
          <w:tcPr>
            <w:tcW w:w="1475" w:type="dxa"/>
            <w:vAlign w:val="center"/>
          </w:tcPr>
          <w:p w14:paraId="75F5785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3.60</w:t>
            </w:r>
          </w:p>
        </w:tc>
        <w:tc>
          <w:tcPr>
            <w:tcW w:w="1471" w:type="dxa"/>
            <w:vAlign w:val="center"/>
          </w:tcPr>
          <w:p w14:paraId="6516551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1)</w:t>
            </w:r>
          </w:p>
        </w:tc>
        <w:tc>
          <w:tcPr>
            <w:tcW w:w="1550" w:type="dxa"/>
            <w:vAlign w:val="center"/>
          </w:tcPr>
          <w:p w14:paraId="24CAD86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6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4DBBB3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534</w:t>
            </w:r>
          </w:p>
        </w:tc>
      </w:tr>
      <w:tr w:rsidR="00164500" w:rsidRPr="00164500" w14:paraId="0C81B765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4C37880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096AFCD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</w:t>
            </w:r>
          </w:p>
        </w:tc>
        <w:tc>
          <w:tcPr>
            <w:tcW w:w="1307" w:type="dxa"/>
            <w:vAlign w:val="center"/>
          </w:tcPr>
          <w:p w14:paraId="6871AA3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86</w:t>
            </w:r>
          </w:p>
        </w:tc>
        <w:tc>
          <w:tcPr>
            <w:tcW w:w="1475" w:type="dxa"/>
            <w:vAlign w:val="center"/>
          </w:tcPr>
          <w:p w14:paraId="6B9B634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7.46</w:t>
            </w:r>
          </w:p>
        </w:tc>
        <w:tc>
          <w:tcPr>
            <w:tcW w:w="1471" w:type="dxa"/>
            <w:vAlign w:val="center"/>
          </w:tcPr>
          <w:p w14:paraId="433CAB8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0)</w:t>
            </w:r>
          </w:p>
        </w:tc>
        <w:tc>
          <w:tcPr>
            <w:tcW w:w="1550" w:type="dxa"/>
            <w:vAlign w:val="center"/>
          </w:tcPr>
          <w:p w14:paraId="098E3DB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5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30E2EBE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69</w:t>
            </w:r>
          </w:p>
        </w:tc>
      </w:tr>
      <w:tr w:rsidR="00164500" w:rsidRPr="00164500" w14:paraId="7AEEFA86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67655E6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6E4796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</w:t>
            </w:r>
          </w:p>
        </w:tc>
        <w:tc>
          <w:tcPr>
            <w:tcW w:w="1307" w:type="dxa"/>
            <w:vAlign w:val="center"/>
          </w:tcPr>
          <w:p w14:paraId="76123D4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57</w:t>
            </w:r>
          </w:p>
        </w:tc>
        <w:tc>
          <w:tcPr>
            <w:tcW w:w="1475" w:type="dxa"/>
            <w:vAlign w:val="center"/>
          </w:tcPr>
          <w:p w14:paraId="34C5DD5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1.04</w:t>
            </w:r>
          </w:p>
        </w:tc>
        <w:tc>
          <w:tcPr>
            <w:tcW w:w="1471" w:type="dxa"/>
            <w:vAlign w:val="center"/>
          </w:tcPr>
          <w:p w14:paraId="25C8C83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38)</w:t>
            </w:r>
          </w:p>
        </w:tc>
        <w:tc>
          <w:tcPr>
            <w:tcW w:w="1550" w:type="dxa"/>
            <w:vAlign w:val="center"/>
          </w:tcPr>
          <w:p w14:paraId="22B4D02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4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DA12AA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81</w:t>
            </w:r>
          </w:p>
        </w:tc>
      </w:tr>
      <w:tr w:rsidR="00164500" w:rsidRPr="00164500" w14:paraId="44AF23AE" w14:textId="77777777" w:rsidTr="0009256F">
        <w:trPr>
          <w:trHeight w:val="298"/>
          <w:jc w:val="center"/>
        </w:trPr>
        <w:tc>
          <w:tcPr>
            <w:tcW w:w="1330" w:type="dxa"/>
            <w:vMerge/>
            <w:vAlign w:val="center"/>
          </w:tcPr>
          <w:p w14:paraId="3D0DD20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64021C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1</w:t>
            </w:r>
          </w:p>
        </w:tc>
        <w:tc>
          <w:tcPr>
            <w:tcW w:w="1307" w:type="dxa"/>
            <w:vAlign w:val="center"/>
          </w:tcPr>
          <w:p w14:paraId="755D909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29</w:t>
            </w:r>
          </w:p>
        </w:tc>
        <w:tc>
          <w:tcPr>
            <w:tcW w:w="1475" w:type="dxa"/>
            <w:vAlign w:val="center"/>
          </w:tcPr>
          <w:p w14:paraId="21809F8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4.33</w:t>
            </w:r>
          </w:p>
        </w:tc>
        <w:tc>
          <w:tcPr>
            <w:tcW w:w="1471" w:type="dxa"/>
            <w:vAlign w:val="center"/>
          </w:tcPr>
          <w:p w14:paraId="5E752AE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6)</w:t>
            </w:r>
          </w:p>
        </w:tc>
        <w:tc>
          <w:tcPr>
            <w:tcW w:w="1550" w:type="dxa"/>
            <w:vAlign w:val="center"/>
          </w:tcPr>
          <w:p w14:paraId="4FFBBB7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65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754362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910</w:t>
            </w:r>
          </w:p>
        </w:tc>
      </w:tr>
      <w:tr w:rsidR="00164500" w:rsidRPr="00164500" w14:paraId="02E53403" w14:textId="77777777" w:rsidTr="00164500">
        <w:trPr>
          <w:trHeight w:val="855"/>
          <w:jc w:val="center"/>
        </w:trPr>
        <w:tc>
          <w:tcPr>
            <w:tcW w:w="8458" w:type="dxa"/>
            <w:gridSpan w:val="7"/>
            <w:vAlign w:val="center"/>
          </w:tcPr>
          <w:p w14:paraId="4E7F6EE5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II</w:t>
            </w:r>
          </w:p>
          <w:p w14:paraId="09CE2AC6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Hip. Knee. Ankle Position and Velocity (X, Y, Z) when Leaving the step</w:t>
            </w:r>
          </w:p>
          <w:p w14:paraId="4ED600B0" w14:textId="454BB0C4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36 variables included)</w:t>
            </w:r>
          </w:p>
        </w:tc>
      </w:tr>
      <w:tr w:rsidR="00164500" w:rsidRPr="00164500" w14:paraId="5BD9ACCF" w14:textId="77777777" w:rsidTr="0009256F">
        <w:trPr>
          <w:trHeight w:val="261"/>
          <w:jc w:val="center"/>
        </w:trPr>
        <w:tc>
          <w:tcPr>
            <w:tcW w:w="1330" w:type="dxa"/>
            <w:vMerge w:val="restart"/>
            <w:vAlign w:val="center"/>
          </w:tcPr>
          <w:p w14:paraId="2E0902E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AC1FB8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6EDBCBE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9.44</w:t>
            </w:r>
          </w:p>
        </w:tc>
        <w:tc>
          <w:tcPr>
            <w:tcW w:w="1475" w:type="dxa"/>
            <w:vAlign w:val="center"/>
          </w:tcPr>
          <w:p w14:paraId="01293C0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9.44</w:t>
            </w:r>
          </w:p>
        </w:tc>
        <w:tc>
          <w:tcPr>
            <w:tcW w:w="1471" w:type="dxa"/>
            <w:vAlign w:val="center"/>
          </w:tcPr>
          <w:p w14:paraId="25F172F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2 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1)</w:t>
            </w:r>
          </w:p>
        </w:tc>
        <w:tc>
          <w:tcPr>
            <w:tcW w:w="1550" w:type="dxa"/>
            <w:vAlign w:val="center"/>
          </w:tcPr>
          <w:p w14:paraId="3AD39EE8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0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3840C5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364</w:t>
            </w:r>
          </w:p>
        </w:tc>
      </w:tr>
      <w:tr w:rsidR="00164500" w:rsidRPr="00164500" w14:paraId="764E28C4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48C7672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4CE0B5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0F966C0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5.27</w:t>
            </w:r>
          </w:p>
        </w:tc>
        <w:tc>
          <w:tcPr>
            <w:tcW w:w="1475" w:type="dxa"/>
            <w:vAlign w:val="center"/>
          </w:tcPr>
          <w:p w14:paraId="18BA93A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4.71</w:t>
            </w:r>
          </w:p>
        </w:tc>
        <w:tc>
          <w:tcPr>
            <w:tcW w:w="1471" w:type="dxa"/>
            <w:vAlign w:val="center"/>
          </w:tcPr>
          <w:p w14:paraId="48BEF1A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29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6)</w:t>
            </w:r>
          </w:p>
        </w:tc>
        <w:tc>
          <w:tcPr>
            <w:tcW w:w="1550" w:type="dxa"/>
            <w:vAlign w:val="center"/>
          </w:tcPr>
          <w:p w14:paraId="6048EC1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5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15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896A53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08</w:t>
            </w:r>
          </w:p>
        </w:tc>
      </w:tr>
      <w:tr w:rsidR="00164500" w:rsidRPr="00164500" w14:paraId="0BDF39FC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2F7EE0F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1891DA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744352C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1.00</w:t>
            </w:r>
          </w:p>
        </w:tc>
        <w:tc>
          <w:tcPr>
            <w:tcW w:w="1475" w:type="dxa"/>
            <w:vAlign w:val="center"/>
          </w:tcPr>
          <w:p w14:paraId="55CC791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5.70</w:t>
            </w:r>
          </w:p>
        </w:tc>
        <w:tc>
          <w:tcPr>
            <w:tcW w:w="1471" w:type="dxa"/>
            <w:vAlign w:val="center"/>
          </w:tcPr>
          <w:p w14:paraId="204E092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24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6)</w:t>
            </w:r>
          </w:p>
        </w:tc>
        <w:tc>
          <w:tcPr>
            <w:tcW w:w="1550" w:type="dxa"/>
            <w:vAlign w:val="center"/>
          </w:tcPr>
          <w:p w14:paraId="6CC1CD9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1F840E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07</w:t>
            </w:r>
          </w:p>
        </w:tc>
      </w:tr>
      <w:tr w:rsidR="00164500" w:rsidRPr="00164500" w14:paraId="44018888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DC03E6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325F42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0214E2C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.20</w:t>
            </w:r>
          </w:p>
        </w:tc>
        <w:tc>
          <w:tcPr>
            <w:tcW w:w="1475" w:type="dxa"/>
            <w:vAlign w:val="center"/>
          </w:tcPr>
          <w:p w14:paraId="764D896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4.90</w:t>
            </w:r>
          </w:p>
        </w:tc>
        <w:tc>
          <w:tcPr>
            <w:tcW w:w="1471" w:type="dxa"/>
            <w:vAlign w:val="center"/>
          </w:tcPr>
          <w:p w14:paraId="179CC70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0)</w:t>
            </w:r>
          </w:p>
        </w:tc>
        <w:tc>
          <w:tcPr>
            <w:tcW w:w="1550" w:type="dxa"/>
            <w:vAlign w:val="center"/>
          </w:tcPr>
          <w:p w14:paraId="748B3DB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9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CCB72D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47</w:t>
            </w:r>
          </w:p>
        </w:tc>
      </w:tr>
      <w:tr w:rsidR="00164500" w:rsidRPr="00164500" w14:paraId="58F305DB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9DFAED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544058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</w:t>
            </w:r>
          </w:p>
        </w:tc>
        <w:tc>
          <w:tcPr>
            <w:tcW w:w="1307" w:type="dxa"/>
            <w:vAlign w:val="center"/>
          </w:tcPr>
          <w:p w14:paraId="7D94596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.26</w:t>
            </w:r>
          </w:p>
        </w:tc>
        <w:tc>
          <w:tcPr>
            <w:tcW w:w="1475" w:type="dxa"/>
            <w:vAlign w:val="center"/>
          </w:tcPr>
          <w:p w14:paraId="3F36334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2.16</w:t>
            </w:r>
          </w:p>
        </w:tc>
        <w:tc>
          <w:tcPr>
            <w:tcW w:w="1471" w:type="dxa"/>
            <w:vAlign w:val="center"/>
          </w:tcPr>
          <w:p w14:paraId="1D59546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2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1)</w:t>
            </w:r>
          </w:p>
        </w:tc>
        <w:tc>
          <w:tcPr>
            <w:tcW w:w="1550" w:type="dxa"/>
            <w:vAlign w:val="center"/>
          </w:tcPr>
          <w:p w14:paraId="0707BCB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3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EDEEB3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216</w:t>
            </w:r>
          </w:p>
        </w:tc>
      </w:tr>
      <w:tr w:rsidR="00164500" w:rsidRPr="00164500" w14:paraId="6D54D05C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7E34911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1AE830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</w:t>
            </w:r>
          </w:p>
        </w:tc>
        <w:tc>
          <w:tcPr>
            <w:tcW w:w="1307" w:type="dxa"/>
            <w:vAlign w:val="center"/>
          </w:tcPr>
          <w:p w14:paraId="5EE5B0E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59</w:t>
            </w:r>
          </w:p>
        </w:tc>
        <w:tc>
          <w:tcPr>
            <w:tcW w:w="1475" w:type="dxa"/>
            <w:vAlign w:val="center"/>
          </w:tcPr>
          <w:p w14:paraId="2CC1914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8.74</w:t>
            </w:r>
          </w:p>
        </w:tc>
        <w:tc>
          <w:tcPr>
            <w:tcW w:w="1471" w:type="dxa"/>
            <w:vAlign w:val="center"/>
          </w:tcPr>
          <w:p w14:paraId="18EFED9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64)</w:t>
            </w:r>
          </w:p>
        </w:tc>
        <w:tc>
          <w:tcPr>
            <w:tcW w:w="1550" w:type="dxa"/>
            <w:vAlign w:val="center"/>
          </w:tcPr>
          <w:p w14:paraId="477ACA0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3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05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CA4E79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58</w:t>
            </w:r>
          </w:p>
        </w:tc>
      </w:tr>
      <w:tr w:rsidR="00164500" w:rsidRPr="00164500" w14:paraId="774E8652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69CA511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1956F9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</w:t>
            </w:r>
          </w:p>
        </w:tc>
        <w:tc>
          <w:tcPr>
            <w:tcW w:w="1307" w:type="dxa"/>
            <w:vAlign w:val="center"/>
          </w:tcPr>
          <w:p w14:paraId="2CE7C3D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.94</w:t>
            </w:r>
          </w:p>
        </w:tc>
        <w:tc>
          <w:tcPr>
            <w:tcW w:w="1475" w:type="dxa"/>
            <w:vAlign w:val="center"/>
          </w:tcPr>
          <w:p w14:paraId="5250AE8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3.68</w:t>
            </w:r>
          </w:p>
        </w:tc>
        <w:tc>
          <w:tcPr>
            <w:tcW w:w="1471" w:type="dxa"/>
            <w:vAlign w:val="center"/>
          </w:tcPr>
          <w:p w14:paraId="7C434275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2)</w:t>
            </w:r>
          </w:p>
        </w:tc>
        <w:tc>
          <w:tcPr>
            <w:tcW w:w="1550" w:type="dxa"/>
            <w:vAlign w:val="center"/>
          </w:tcPr>
          <w:p w14:paraId="3B597A2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6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72B07A3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91</w:t>
            </w:r>
          </w:p>
        </w:tc>
      </w:tr>
      <w:tr w:rsidR="00164500" w:rsidRPr="00164500" w14:paraId="53F6A001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A83E3E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0CB3FA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</w:t>
            </w:r>
          </w:p>
        </w:tc>
        <w:tc>
          <w:tcPr>
            <w:tcW w:w="1307" w:type="dxa"/>
            <w:vAlign w:val="center"/>
          </w:tcPr>
          <w:p w14:paraId="2056CE7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96</w:t>
            </w:r>
          </w:p>
        </w:tc>
        <w:tc>
          <w:tcPr>
            <w:tcW w:w="1475" w:type="dxa"/>
            <w:vAlign w:val="center"/>
          </w:tcPr>
          <w:p w14:paraId="3D3BF71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7.65</w:t>
            </w:r>
          </w:p>
        </w:tc>
        <w:tc>
          <w:tcPr>
            <w:tcW w:w="1471" w:type="dxa"/>
            <w:vAlign w:val="center"/>
          </w:tcPr>
          <w:p w14:paraId="4083D06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8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57)</w:t>
            </w:r>
          </w:p>
        </w:tc>
        <w:tc>
          <w:tcPr>
            <w:tcW w:w="1550" w:type="dxa"/>
            <w:vAlign w:val="center"/>
          </w:tcPr>
          <w:p w14:paraId="1BDDDF9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3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0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29D7B99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341</w:t>
            </w:r>
          </w:p>
        </w:tc>
      </w:tr>
      <w:tr w:rsidR="00164500" w:rsidRPr="00164500" w14:paraId="39B44E89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3765264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E7A121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</w:t>
            </w:r>
          </w:p>
        </w:tc>
        <w:tc>
          <w:tcPr>
            <w:tcW w:w="1307" w:type="dxa"/>
            <w:vAlign w:val="center"/>
          </w:tcPr>
          <w:p w14:paraId="6C14BAD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83</w:t>
            </w:r>
          </w:p>
        </w:tc>
        <w:tc>
          <w:tcPr>
            <w:tcW w:w="1475" w:type="dxa"/>
            <w:vAlign w:val="center"/>
          </w:tcPr>
          <w:p w14:paraId="7250DD0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1.47</w:t>
            </w:r>
          </w:p>
        </w:tc>
        <w:tc>
          <w:tcPr>
            <w:tcW w:w="1471" w:type="dxa"/>
            <w:vAlign w:val="center"/>
          </w:tcPr>
          <w:p w14:paraId="233CAA1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3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5)</w:t>
            </w:r>
          </w:p>
        </w:tc>
        <w:tc>
          <w:tcPr>
            <w:tcW w:w="1550" w:type="dxa"/>
            <w:vAlign w:val="center"/>
          </w:tcPr>
          <w:p w14:paraId="6957008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9BB839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805</w:t>
            </w:r>
          </w:p>
        </w:tc>
      </w:tr>
      <w:tr w:rsidR="00164500" w:rsidRPr="00164500" w14:paraId="7F4FCCFC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535C25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0A6CBAD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</w:t>
            </w:r>
          </w:p>
        </w:tc>
        <w:tc>
          <w:tcPr>
            <w:tcW w:w="1307" w:type="dxa"/>
            <w:vAlign w:val="center"/>
          </w:tcPr>
          <w:p w14:paraId="084908B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.95</w:t>
            </w:r>
          </w:p>
        </w:tc>
        <w:tc>
          <w:tcPr>
            <w:tcW w:w="1475" w:type="dxa"/>
            <w:vAlign w:val="center"/>
          </w:tcPr>
          <w:p w14:paraId="74E07EA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4.42</w:t>
            </w:r>
          </w:p>
        </w:tc>
        <w:tc>
          <w:tcPr>
            <w:tcW w:w="1471" w:type="dxa"/>
            <w:vAlign w:val="center"/>
          </w:tcPr>
          <w:p w14:paraId="636746D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59)</w:t>
            </w:r>
          </w:p>
        </w:tc>
        <w:tc>
          <w:tcPr>
            <w:tcW w:w="1550" w:type="dxa"/>
            <w:vAlign w:val="center"/>
          </w:tcPr>
          <w:p w14:paraId="0C14E03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2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7E9CC5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414</w:t>
            </w:r>
          </w:p>
        </w:tc>
      </w:tr>
      <w:tr w:rsidR="00164500" w:rsidRPr="00164500" w14:paraId="56A94379" w14:textId="77777777" w:rsidTr="00164500">
        <w:trPr>
          <w:trHeight w:val="909"/>
          <w:jc w:val="center"/>
        </w:trPr>
        <w:tc>
          <w:tcPr>
            <w:tcW w:w="8458" w:type="dxa"/>
            <w:gridSpan w:val="7"/>
            <w:vAlign w:val="center"/>
          </w:tcPr>
          <w:p w14:paraId="7D061EC0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III</w:t>
            </w:r>
          </w:p>
          <w:p w14:paraId="6ED69D7D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 xml:space="preserve">Hip, Knee, Ankle ROM and </w:t>
            </w:r>
            <w:proofErr w:type="spellStart"/>
            <w:r w:rsidRPr="00164500">
              <w:rPr>
                <w:rFonts w:ascii="Cambria" w:hAnsi="Cambria" w:cs="Times New Roman"/>
                <w:sz w:val="16"/>
                <w:szCs w:val="16"/>
              </w:rPr>
              <w:t>ΔVelocity</w:t>
            </w:r>
            <w:proofErr w:type="spellEnd"/>
            <w:r w:rsidRPr="00164500">
              <w:rPr>
                <w:rFonts w:ascii="Cambria" w:hAnsi="Cambria" w:cs="Times New Roman"/>
                <w:sz w:val="16"/>
                <w:szCs w:val="16"/>
              </w:rPr>
              <w:t xml:space="preserve"> (X, Y, Z)</w:t>
            </w:r>
          </w:p>
          <w:p w14:paraId="7C1BEEE8" w14:textId="3A64BA6C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36 variables included)</w:t>
            </w:r>
          </w:p>
        </w:tc>
      </w:tr>
      <w:tr w:rsidR="00164500" w:rsidRPr="00164500" w14:paraId="47889112" w14:textId="77777777" w:rsidTr="0009256F">
        <w:trPr>
          <w:trHeight w:val="261"/>
          <w:jc w:val="center"/>
        </w:trPr>
        <w:tc>
          <w:tcPr>
            <w:tcW w:w="1330" w:type="dxa"/>
            <w:vMerge w:val="restart"/>
            <w:vAlign w:val="center"/>
          </w:tcPr>
          <w:p w14:paraId="368E694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06986F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3B6C423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1.18</w:t>
            </w:r>
          </w:p>
        </w:tc>
        <w:tc>
          <w:tcPr>
            <w:tcW w:w="1475" w:type="dxa"/>
            <w:vAlign w:val="center"/>
          </w:tcPr>
          <w:p w14:paraId="4336366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1.18</w:t>
            </w:r>
          </w:p>
        </w:tc>
        <w:tc>
          <w:tcPr>
            <w:tcW w:w="1471" w:type="dxa"/>
            <w:vAlign w:val="center"/>
          </w:tcPr>
          <w:p w14:paraId="11D25DF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2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5)</w:t>
            </w:r>
          </w:p>
        </w:tc>
        <w:tc>
          <w:tcPr>
            <w:tcW w:w="1550" w:type="dxa"/>
            <w:vAlign w:val="center"/>
          </w:tcPr>
          <w:p w14:paraId="4E6AD3C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54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12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734C0C8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26</w:t>
            </w:r>
          </w:p>
        </w:tc>
      </w:tr>
      <w:tr w:rsidR="00164500" w:rsidRPr="00164500" w14:paraId="41FF03D0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D32421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C1D80E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42E7325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0.10</w:t>
            </w:r>
          </w:p>
        </w:tc>
        <w:tc>
          <w:tcPr>
            <w:tcW w:w="1475" w:type="dxa"/>
            <w:vAlign w:val="center"/>
          </w:tcPr>
          <w:p w14:paraId="3A837A1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1.28</w:t>
            </w:r>
          </w:p>
        </w:tc>
        <w:tc>
          <w:tcPr>
            <w:tcW w:w="1471" w:type="dxa"/>
            <w:vAlign w:val="center"/>
          </w:tcPr>
          <w:p w14:paraId="60EFA49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0.66)</w:t>
            </w:r>
          </w:p>
        </w:tc>
        <w:tc>
          <w:tcPr>
            <w:tcW w:w="1550" w:type="dxa"/>
            <w:vAlign w:val="center"/>
          </w:tcPr>
          <w:p w14:paraId="64890AD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4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0.6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7871D4D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270</w:t>
            </w:r>
          </w:p>
        </w:tc>
      </w:tr>
      <w:tr w:rsidR="00164500" w:rsidRPr="00164500" w14:paraId="5C5C3377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6F4215F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551383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27E6522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1.64</w:t>
            </w:r>
          </w:p>
        </w:tc>
        <w:tc>
          <w:tcPr>
            <w:tcW w:w="1475" w:type="dxa"/>
            <w:vAlign w:val="center"/>
          </w:tcPr>
          <w:p w14:paraId="49EA502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2.92</w:t>
            </w:r>
          </w:p>
        </w:tc>
        <w:tc>
          <w:tcPr>
            <w:tcW w:w="1471" w:type="dxa"/>
            <w:vAlign w:val="center"/>
          </w:tcPr>
          <w:p w14:paraId="3D12960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00)</w:t>
            </w:r>
          </w:p>
        </w:tc>
        <w:tc>
          <w:tcPr>
            <w:tcW w:w="1550" w:type="dxa"/>
            <w:vAlign w:val="center"/>
          </w:tcPr>
          <w:p w14:paraId="0D136A6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0.7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3CE5F10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840</w:t>
            </w:r>
          </w:p>
        </w:tc>
      </w:tr>
      <w:tr w:rsidR="00164500" w:rsidRPr="00164500" w14:paraId="4158BD66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82F569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B19AA1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129ECF8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.03</w:t>
            </w:r>
          </w:p>
        </w:tc>
        <w:tc>
          <w:tcPr>
            <w:tcW w:w="1475" w:type="dxa"/>
            <w:vAlign w:val="center"/>
          </w:tcPr>
          <w:p w14:paraId="718D51F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9.95</w:t>
            </w:r>
          </w:p>
        </w:tc>
        <w:tc>
          <w:tcPr>
            <w:tcW w:w="1471" w:type="dxa"/>
            <w:vAlign w:val="center"/>
          </w:tcPr>
          <w:p w14:paraId="558DCF8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2)</w:t>
            </w:r>
          </w:p>
        </w:tc>
        <w:tc>
          <w:tcPr>
            <w:tcW w:w="1550" w:type="dxa"/>
            <w:vAlign w:val="center"/>
          </w:tcPr>
          <w:p w14:paraId="3C5FA92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4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3CE892E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356</w:t>
            </w:r>
          </w:p>
        </w:tc>
      </w:tr>
      <w:tr w:rsidR="00164500" w:rsidRPr="00164500" w14:paraId="6C0C4A27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466DA3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78CDE92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</w:t>
            </w:r>
          </w:p>
        </w:tc>
        <w:tc>
          <w:tcPr>
            <w:tcW w:w="1307" w:type="dxa"/>
            <w:vAlign w:val="center"/>
          </w:tcPr>
          <w:p w14:paraId="0E76B5C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36</w:t>
            </w:r>
          </w:p>
        </w:tc>
        <w:tc>
          <w:tcPr>
            <w:tcW w:w="1475" w:type="dxa"/>
            <w:vAlign w:val="center"/>
          </w:tcPr>
          <w:p w14:paraId="7B28F5C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6.31</w:t>
            </w:r>
          </w:p>
        </w:tc>
        <w:tc>
          <w:tcPr>
            <w:tcW w:w="1471" w:type="dxa"/>
            <w:vAlign w:val="center"/>
          </w:tcPr>
          <w:p w14:paraId="6D6A972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0.96)</w:t>
            </w:r>
          </w:p>
        </w:tc>
        <w:tc>
          <w:tcPr>
            <w:tcW w:w="1550" w:type="dxa"/>
            <w:vAlign w:val="center"/>
          </w:tcPr>
          <w:p w14:paraId="2D34CF4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34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93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5E011EE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91</w:t>
            </w:r>
          </w:p>
        </w:tc>
      </w:tr>
      <w:tr w:rsidR="00164500" w:rsidRPr="00164500" w14:paraId="4AB74E1F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2E85B52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A82694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</w:t>
            </w:r>
          </w:p>
        </w:tc>
        <w:tc>
          <w:tcPr>
            <w:tcW w:w="1307" w:type="dxa"/>
            <w:vAlign w:val="center"/>
          </w:tcPr>
          <w:p w14:paraId="580EEFF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.04</w:t>
            </w:r>
          </w:p>
        </w:tc>
        <w:tc>
          <w:tcPr>
            <w:tcW w:w="1475" w:type="dxa"/>
            <w:vAlign w:val="center"/>
          </w:tcPr>
          <w:p w14:paraId="5019932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1.35</w:t>
            </w:r>
          </w:p>
        </w:tc>
        <w:tc>
          <w:tcPr>
            <w:tcW w:w="1471" w:type="dxa"/>
            <w:vAlign w:val="center"/>
          </w:tcPr>
          <w:p w14:paraId="002F1BA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4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51)</w:t>
            </w:r>
          </w:p>
        </w:tc>
        <w:tc>
          <w:tcPr>
            <w:tcW w:w="1550" w:type="dxa"/>
            <w:vAlign w:val="center"/>
          </w:tcPr>
          <w:p w14:paraId="2A43CEE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3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0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664239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440</w:t>
            </w:r>
          </w:p>
        </w:tc>
      </w:tr>
      <w:tr w:rsidR="00164500" w:rsidRPr="00164500" w14:paraId="719C5AB9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753CE06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B7A249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</w:t>
            </w:r>
          </w:p>
        </w:tc>
        <w:tc>
          <w:tcPr>
            <w:tcW w:w="1307" w:type="dxa"/>
            <w:vAlign w:val="center"/>
          </w:tcPr>
          <w:p w14:paraId="57DA85D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60</w:t>
            </w:r>
          </w:p>
        </w:tc>
        <w:tc>
          <w:tcPr>
            <w:tcW w:w="1475" w:type="dxa"/>
            <w:vAlign w:val="center"/>
          </w:tcPr>
          <w:p w14:paraId="754DE39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4.95</w:t>
            </w:r>
          </w:p>
        </w:tc>
        <w:tc>
          <w:tcPr>
            <w:tcW w:w="1471" w:type="dxa"/>
            <w:vAlign w:val="center"/>
          </w:tcPr>
          <w:p w14:paraId="4821318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06)</w:t>
            </w:r>
          </w:p>
        </w:tc>
        <w:tc>
          <w:tcPr>
            <w:tcW w:w="1550" w:type="dxa"/>
            <w:vAlign w:val="center"/>
          </w:tcPr>
          <w:p w14:paraId="3C761D3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72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A4C065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440</w:t>
            </w:r>
          </w:p>
        </w:tc>
      </w:tr>
      <w:tr w:rsidR="00164500" w:rsidRPr="00164500" w14:paraId="0171D366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651559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94DF27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</w:t>
            </w:r>
          </w:p>
        </w:tc>
        <w:tc>
          <w:tcPr>
            <w:tcW w:w="1307" w:type="dxa"/>
            <w:vAlign w:val="center"/>
          </w:tcPr>
          <w:p w14:paraId="4E5B092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41</w:t>
            </w:r>
          </w:p>
        </w:tc>
        <w:tc>
          <w:tcPr>
            <w:tcW w:w="1475" w:type="dxa"/>
            <w:vAlign w:val="center"/>
          </w:tcPr>
          <w:p w14:paraId="157A31A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8.36</w:t>
            </w:r>
          </w:p>
        </w:tc>
        <w:tc>
          <w:tcPr>
            <w:tcW w:w="1471" w:type="dxa"/>
            <w:vAlign w:val="center"/>
          </w:tcPr>
          <w:p w14:paraId="0BCF6E0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61)</w:t>
            </w:r>
          </w:p>
        </w:tc>
        <w:tc>
          <w:tcPr>
            <w:tcW w:w="1550" w:type="dxa"/>
            <w:vAlign w:val="center"/>
          </w:tcPr>
          <w:p w14:paraId="2FBD737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3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202688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505</w:t>
            </w:r>
          </w:p>
        </w:tc>
      </w:tr>
      <w:tr w:rsidR="00164500" w:rsidRPr="00164500" w14:paraId="38D853DE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6C7B24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60FB09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</w:t>
            </w:r>
          </w:p>
        </w:tc>
        <w:tc>
          <w:tcPr>
            <w:tcW w:w="1307" w:type="dxa"/>
            <w:vAlign w:val="center"/>
          </w:tcPr>
          <w:p w14:paraId="12F6E29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11</w:t>
            </w:r>
          </w:p>
        </w:tc>
        <w:tc>
          <w:tcPr>
            <w:tcW w:w="1475" w:type="dxa"/>
            <w:vAlign w:val="center"/>
          </w:tcPr>
          <w:p w14:paraId="2460A15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1.47</w:t>
            </w:r>
          </w:p>
        </w:tc>
        <w:tc>
          <w:tcPr>
            <w:tcW w:w="1471" w:type="dxa"/>
            <w:vAlign w:val="center"/>
          </w:tcPr>
          <w:p w14:paraId="2A1952B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2)</w:t>
            </w:r>
          </w:p>
        </w:tc>
        <w:tc>
          <w:tcPr>
            <w:tcW w:w="1550" w:type="dxa"/>
            <w:vAlign w:val="center"/>
          </w:tcPr>
          <w:p w14:paraId="288698A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3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E9B59F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781</w:t>
            </w:r>
          </w:p>
        </w:tc>
      </w:tr>
      <w:tr w:rsidR="00164500" w:rsidRPr="00164500" w14:paraId="73E493BC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E16496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80A175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</w:t>
            </w:r>
          </w:p>
        </w:tc>
        <w:tc>
          <w:tcPr>
            <w:tcW w:w="1307" w:type="dxa"/>
            <w:vAlign w:val="center"/>
          </w:tcPr>
          <w:p w14:paraId="562EE75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.81</w:t>
            </w:r>
          </w:p>
        </w:tc>
        <w:tc>
          <w:tcPr>
            <w:tcW w:w="1475" w:type="dxa"/>
            <w:vAlign w:val="center"/>
          </w:tcPr>
          <w:p w14:paraId="606D899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4.29</w:t>
            </w:r>
          </w:p>
        </w:tc>
        <w:tc>
          <w:tcPr>
            <w:tcW w:w="1471" w:type="dxa"/>
            <w:vAlign w:val="center"/>
          </w:tcPr>
          <w:p w14:paraId="654413EF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8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8)</w:t>
            </w:r>
          </w:p>
        </w:tc>
        <w:tc>
          <w:tcPr>
            <w:tcW w:w="1550" w:type="dxa"/>
            <w:vAlign w:val="center"/>
          </w:tcPr>
          <w:p w14:paraId="7FBDACD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2A9D697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18</w:t>
            </w:r>
          </w:p>
        </w:tc>
      </w:tr>
      <w:tr w:rsidR="00164500" w:rsidRPr="00164500" w14:paraId="194F3A64" w14:textId="77777777" w:rsidTr="00164500">
        <w:trPr>
          <w:trHeight w:val="668"/>
          <w:jc w:val="center"/>
        </w:trPr>
        <w:tc>
          <w:tcPr>
            <w:tcW w:w="8458" w:type="dxa"/>
            <w:gridSpan w:val="7"/>
            <w:vAlign w:val="center"/>
          </w:tcPr>
          <w:p w14:paraId="4580838B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IV</w:t>
            </w:r>
          </w:p>
          <w:p w14:paraId="6E433D8A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64500">
              <w:rPr>
                <w:rFonts w:ascii="Cambria" w:hAnsi="Cambria" w:cs="Times New Roman"/>
                <w:sz w:val="16"/>
                <w:szCs w:val="16"/>
              </w:rPr>
              <w:t>CoM</w:t>
            </w:r>
            <w:proofErr w:type="spellEnd"/>
            <w:r w:rsidRPr="00164500">
              <w:rPr>
                <w:rFonts w:ascii="Cambria" w:hAnsi="Cambria" w:cs="Times New Roman"/>
                <w:sz w:val="16"/>
                <w:szCs w:val="16"/>
              </w:rPr>
              <w:t xml:space="preserve"> Displacement and </w:t>
            </w:r>
            <w:proofErr w:type="spellStart"/>
            <w:r w:rsidRPr="00164500">
              <w:rPr>
                <w:rFonts w:ascii="Cambria" w:hAnsi="Cambria" w:cs="Times New Roman"/>
                <w:sz w:val="16"/>
                <w:szCs w:val="16"/>
              </w:rPr>
              <w:t>ΔVelocity</w:t>
            </w:r>
            <w:proofErr w:type="spellEnd"/>
          </w:p>
          <w:p w14:paraId="159F3F61" w14:textId="249CD35E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X, Y, Z) (12 variables included)</w:t>
            </w:r>
          </w:p>
        </w:tc>
      </w:tr>
      <w:tr w:rsidR="00164500" w:rsidRPr="00164500" w14:paraId="2FAAFEBF" w14:textId="77777777" w:rsidTr="0009256F">
        <w:trPr>
          <w:trHeight w:val="322"/>
          <w:jc w:val="center"/>
        </w:trPr>
        <w:tc>
          <w:tcPr>
            <w:tcW w:w="1330" w:type="dxa"/>
            <w:vMerge w:val="restart"/>
            <w:vAlign w:val="center"/>
          </w:tcPr>
          <w:p w14:paraId="0F7FD31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5D2CFA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73745A5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2.97</w:t>
            </w:r>
          </w:p>
        </w:tc>
        <w:tc>
          <w:tcPr>
            <w:tcW w:w="1475" w:type="dxa"/>
            <w:vAlign w:val="center"/>
          </w:tcPr>
          <w:p w14:paraId="51BB537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2.91</w:t>
            </w:r>
          </w:p>
        </w:tc>
        <w:tc>
          <w:tcPr>
            <w:tcW w:w="1471" w:type="dxa"/>
            <w:vAlign w:val="center"/>
          </w:tcPr>
          <w:p w14:paraId="1A7DC03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7 </w:t>
            </w:r>
            <w:r w:rsidRPr="00164500">
              <w:rPr>
                <w:rFonts w:ascii="Cambria" w:hAnsi="Cambria" w:cs="Times New Roman"/>
              </w:rPr>
              <w:t>(1.3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1550" w:type="dxa"/>
            <w:vAlign w:val="center"/>
          </w:tcPr>
          <w:p w14:paraId="6542E7F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51 (1.37)</w:t>
            </w:r>
          </w:p>
        </w:tc>
        <w:tc>
          <w:tcPr>
            <w:tcW w:w="817" w:type="dxa"/>
            <w:vAlign w:val="center"/>
          </w:tcPr>
          <w:p w14:paraId="52CA22EF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.014</w:t>
            </w:r>
          </w:p>
        </w:tc>
      </w:tr>
      <w:tr w:rsidR="00164500" w:rsidRPr="00164500" w14:paraId="64F7394F" w14:textId="77777777" w:rsidTr="0009256F">
        <w:trPr>
          <w:trHeight w:val="322"/>
          <w:jc w:val="center"/>
        </w:trPr>
        <w:tc>
          <w:tcPr>
            <w:tcW w:w="1330" w:type="dxa"/>
            <w:vMerge/>
            <w:vAlign w:val="center"/>
          </w:tcPr>
          <w:p w14:paraId="4DFBA9A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AA80AF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2BBA62E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7.28</w:t>
            </w:r>
          </w:p>
        </w:tc>
        <w:tc>
          <w:tcPr>
            <w:tcW w:w="1475" w:type="dxa"/>
            <w:vAlign w:val="center"/>
          </w:tcPr>
          <w:p w14:paraId="28710D5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0.25</w:t>
            </w:r>
          </w:p>
        </w:tc>
        <w:tc>
          <w:tcPr>
            <w:tcW w:w="1471" w:type="dxa"/>
            <w:vAlign w:val="center"/>
          </w:tcPr>
          <w:p w14:paraId="141978C8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0 </w:t>
            </w:r>
            <w:r w:rsidRPr="00164500">
              <w:rPr>
                <w:rFonts w:ascii="Cambria" w:hAnsi="Cambria" w:cs="Times New Roman"/>
              </w:rPr>
              <w:t>(1.35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1550" w:type="dxa"/>
            <w:vAlign w:val="center"/>
          </w:tcPr>
          <w:p w14:paraId="303B50A5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35 (1.02)</w:t>
            </w:r>
          </w:p>
        </w:tc>
        <w:tc>
          <w:tcPr>
            <w:tcW w:w="817" w:type="dxa"/>
            <w:vAlign w:val="center"/>
          </w:tcPr>
          <w:p w14:paraId="6E91A86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.068</w:t>
            </w:r>
          </w:p>
        </w:tc>
      </w:tr>
      <w:tr w:rsidR="00164500" w:rsidRPr="00164500" w14:paraId="52BDCFEF" w14:textId="77777777" w:rsidTr="0009256F">
        <w:trPr>
          <w:trHeight w:val="322"/>
          <w:jc w:val="center"/>
        </w:trPr>
        <w:tc>
          <w:tcPr>
            <w:tcW w:w="1330" w:type="dxa"/>
            <w:vMerge/>
            <w:vAlign w:val="center"/>
          </w:tcPr>
          <w:p w14:paraId="7B5E721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714D1B1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3614A60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.38</w:t>
            </w:r>
          </w:p>
        </w:tc>
        <w:tc>
          <w:tcPr>
            <w:tcW w:w="1475" w:type="dxa"/>
            <w:vAlign w:val="center"/>
          </w:tcPr>
          <w:p w14:paraId="5131692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0.63</w:t>
            </w:r>
          </w:p>
        </w:tc>
        <w:tc>
          <w:tcPr>
            <w:tcW w:w="1471" w:type="dxa"/>
            <w:vAlign w:val="center"/>
          </w:tcPr>
          <w:p w14:paraId="6F9CC40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1 </w:t>
            </w:r>
            <w:r w:rsidRPr="00164500">
              <w:rPr>
                <w:rFonts w:ascii="Cambria" w:hAnsi="Cambria" w:cs="Times New Roman"/>
              </w:rPr>
              <w:t>(1.3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1550" w:type="dxa"/>
            <w:vAlign w:val="center"/>
          </w:tcPr>
          <w:p w14:paraId="6C18405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13 (1.04)</w:t>
            </w:r>
          </w:p>
        </w:tc>
        <w:tc>
          <w:tcPr>
            <w:tcW w:w="817" w:type="dxa"/>
            <w:vAlign w:val="center"/>
          </w:tcPr>
          <w:p w14:paraId="79692BAF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.495</w:t>
            </w:r>
          </w:p>
        </w:tc>
      </w:tr>
      <w:tr w:rsidR="00164500" w:rsidRPr="00164500" w14:paraId="2CC4C25C" w14:textId="77777777" w:rsidTr="0009256F">
        <w:trPr>
          <w:trHeight w:val="322"/>
          <w:jc w:val="center"/>
        </w:trPr>
        <w:tc>
          <w:tcPr>
            <w:tcW w:w="1330" w:type="dxa"/>
            <w:vMerge/>
            <w:vAlign w:val="center"/>
          </w:tcPr>
          <w:p w14:paraId="56DEEB4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0F5BCE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2E5C617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.01</w:t>
            </w:r>
          </w:p>
        </w:tc>
        <w:tc>
          <w:tcPr>
            <w:tcW w:w="1475" w:type="dxa"/>
            <w:vAlign w:val="center"/>
          </w:tcPr>
          <w:p w14:paraId="291364D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0.64</w:t>
            </w:r>
          </w:p>
        </w:tc>
        <w:tc>
          <w:tcPr>
            <w:tcW w:w="1471" w:type="dxa"/>
            <w:vAlign w:val="center"/>
          </w:tcPr>
          <w:p w14:paraId="680FC9A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8 </w:t>
            </w:r>
            <w:r w:rsidRPr="00164500">
              <w:rPr>
                <w:rFonts w:ascii="Cambria" w:hAnsi="Cambria" w:cs="Times New Roman"/>
              </w:rPr>
              <w:t>(1.3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1550" w:type="dxa"/>
            <w:vAlign w:val="center"/>
          </w:tcPr>
          <w:p w14:paraId="40B7945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12 (1.43)</w:t>
            </w:r>
          </w:p>
        </w:tc>
        <w:tc>
          <w:tcPr>
            <w:tcW w:w="817" w:type="dxa"/>
            <w:vAlign w:val="center"/>
          </w:tcPr>
          <w:p w14:paraId="5DC369F5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.205</w:t>
            </w:r>
          </w:p>
        </w:tc>
      </w:tr>
      <w:tr w:rsidR="00164500" w:rsidRPr="00164500" w14:paraId="0A9EDF36" w14:textId="77777777" w:rsidTr="0009256F">
        <w:trPr>
          <w:trHeight w:val="261"/>
          <w:jc w:val="center"/>
        </w:trPr>
        <w:tc>
          <w:tcPr>
            <w:tcW w:w="8458" w:type="dxa"/>
            <w:gridSpan w:val="7"/>
            <w:vAlign w:val="center"/>
          </w:tcPr>
          <w:p w14:paraId="1360FB8C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Transitions S-F and F-S</w:t>
            </w:r>
          </w:p>
        </w:tc>
      </w:tr>
      <w:tr w:rsidR="00164500" w:rsidRPr="00164500" w14:paraId="3CF86644" w14:textId="77777777" w:rsidTr="00164500">
        <w:trPr>
          <w:trHeight w:val="643"/>
          <w:jc w:val="center"/>
        </w:trPr>
        <w:tc>
          <w:tcPr>
            <w:tcW w:w="8458" w:type="dxa"/>
            <w:gridSpan w:val="7"/>
            <w:vAlign w:val="center"/>
          </w:tcPr>
          <w:p w14:paraId="02A49E73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V</w:t>
            </w:r>
          </w:p>
          <w:p w14:paraId="005F5FE6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Hip, Knee, Ankle Position and Velocity (X, Y, Z) at Contact with floor</w:t>
            </w:r>
          </w:p>
          <w:p w14:paraId="5AC46F8D" w14:textId="65EE9DEC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36 variables included)</w:t>
            </w:r>
          </w:p>
        </w:tc>
      </w:tr>
      <w:tr w:rsidR="00164500" w:rsidRPr="00164500" w14:paraId="071DB714" w14:textId="77777777" w:rsidTr="0009256F">
        <w:trPr>
          <w:trHeight w:val="261"/>
          <w:jc w:val="center"/>
        </w:trPr>
        <w:tc>
          <w:tcPr>
            <w:tcW w:w="1330" w:type="dxa"/>
            <w:vMerge w:val="restart"/>
            <w:vAlign w:val="center"/>
          </w:tcPr>
          <w:p w14:paraId="207803B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733421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447C736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8.07</w:t>
            </w:r>
          </w:p>
        </w:tc>
        <w:tc>
          <w:tcPr>
            <w:tcW w:w="1475" w:type="dxa"/>
            <w:vAlign w:val="center"/>
          </w:tcPr>
          <w:p w14:paraId="756435F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8.07</w:t>
            </w:r>
          </w:p>
        </w:tc>
        <w:tc>
          <w:tcPr>
            <w:tcW w:w="1471" w:type="dxa"/>
            <w:vAlign w:val="center"/>
          </w:tcPr>
          <w:p w14:paraId="2076649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1)</w:t>
            </w:r>
          </w:p>
        </w:tc>
        <w:tc>
          <w:tcPr>
            <w:tcW w:w="1550" w:type="dxa"/>
            <w:vAlign w:val="center"/>
          </w:tcPr>
          <w:p w14:paraId="78FE19C5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8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72F92C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910</w:t>
            </w:r>
          </w:p>
        </w:tc>
      </w:tr>
      <w:tr w:rsidR="00164500" w:rsidRPr="00164500" w14:paraId="4E9A67FF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A05404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67EA3C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535CE80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4.48</w:t>
            </w:r>
          </w:p>
        </w:tc>
        <w:tc>
          <w:tcPr>
            <w:tcW w:w="1475" w:type="dxa"/>
            <w:vAlign w:val="center"/>
          </w:tcPr>
          <w:p w14:paraId="2E3EF26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2.55</w:t>
            </w:r>
          </w:p>
        </w:tc>
        <w:tc>
          <w:tcPr>
            <w:tcW w:w="1471" w:type="dxa"/>
            <w:vAlign w:val="center"/>
          </w:tcPr>
          <w:p w14:paraId="3FE5E4F5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9)</w:t>
            </w:r>
          </w:p>
        </w:tc>
        <w:tc>
          <w:tcPr>
            <w:tcW w:w="1550" w:type="dxa"/>
            <w:vAlign w:val="center"/>
          </w:tcPr>
          <w:p w14:paraId="718D63C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583A45F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574</w:t>
            </w:r>
          </w:p>
        </w:tc>
      </w:tr>
      <w:tr w:rsidR="00164500" w:rsidRPr="00164500" w14:paraId="2658A521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49490F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28AC3E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4089484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.34</w:t>
            </w:r>
          </w:p>
        </w:tc>
        <w:tc>
          <w:tcPr>
            <w:tcW w:w="1475" w:type="dxa"/>
            <w:vAlign w:val="center"/>
          </w:tcPr>
          <w:p w14:paraId="6DA6DF2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2.90</w:t>
            </w:r>
          </w:p>
        </w:tc>
        <w:tc>
          <w:tcPr>
            <w:tcW w:w="1471" w:type="dxa"/>
            <w:vAlign w:val="center"/>
          </w:tcPr>
          <w:p w14:paraId="35CCA63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3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71)</w:t>
            </w:r>
          </w:p>
        </w:tc>
        <w:tc>
          <w:tcPr>
            <w:tcW w:w="1550" w:type="dxa"/>
            <w:vAlign w:val="center"/>
          </w:tcPr>
          <w:p w14:paraId="0710DF4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3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0.9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2D51633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39</w:t>
            </w:r>
          </w:p>
        </w:tc>
      </w:tr>
      <w:tr w:rsidR="00164500" w:rsidRPr="00164500" w14:paraId="54DFF516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31C39C8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858FA6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488C0C7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.44</w:t>
            </w:r>
          </w:p>
        </w:tc>
        <w:tc>
          <w:tcPr>
            <w:tcW w:w="1475" w:type="dxa"/>
            <w:vAlign w:val="center"/>
          </w:tcPr>
          <w:p w14:paraId="3FC6845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1.34</w:t>
            </w:r>
          </w:p>
        </w:tc>
        <w:tc>
          <w:tcPr>
            <w:tcW w:w="1471" w:type="dxa"/>
            <w:vAlign w:val="center"/>
          </w:tcPr>
          <w:p w14:paraId="3DD02BBD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5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57)</w:t>
            </w:r>
          </w:p>
        </w:tc>
        <w:tc>
          <w:tcPr>
            <w:tcW w:w="1550" w:type="dxa"/>
            <w:vAlign w:val="center"/>
          </w:tcPr>
          <w:p w14:paraId="762AD09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4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0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391366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277</w:t>
            </w:r>
          </w:p>
        </w:tc>
      </w:tr>
      <w:tr w:rsidR="00164500" w:rsidRPr="00164500" w14:paraId="3E4591A2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2ECA42A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06AFB1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</w:t>
            </w:r>
          </w:p>
        </w:tc>
        <w:tc>
          <w:tcPr>
            <w:tcW w:w="1307" w:type="dxa"/>
            <w:vAlign w:val="center"/>
          </w:tcPr>
          <w:p w14:paraId="432EC08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.40</w:t>
            </w:r>
          </w:p>
        </w:tc>
        <w:tc>
          <w:tcPr>
            <w:tcW w:w="1475" w:type="dxa"/>
            <w:vAlign w:val="center"/>
          </w:tcPr>
          <w:p w14:paraId="739DA0F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8.74</w:t>
            </w:r>
          </w:p>
        </w:tc>
        <w:tc>
          <w:tcPr>
            <w:tcW w:w="1471" w:type="dxa"/>
            <w:vAlign w:val="center"/>
          </w:tcPr>
          <w:p w14:paraId="0135D37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60)</w:t>
            </w:r>
          </w:p>
        </w:tc>
        <w:tc>
          <w:tcPr>
            <w:tcW w:w="1550" w:type="dxa"/>
            <w:vAlign w:val="center"/>
          </w:tcPr>
          <w:p w14:paraId="08FF4AA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4DF1C1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505</w:t>
            </w:r>
          </w:p>
        </w:tc>
      </w:tr>
      <w:tr w:rsidR="00164500" w:rsidRPr="00164500" w14:paraId="41450291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DF0CBF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9CDB3F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</w:t>
            </w:r>
          </w:p>
        </w:tc>
        <w:tc>
          <w:tcPr>
            <w:tcW w:w="1307" w:type="dxa"/>
            <w:vAlign w:val="center"/>
          </w:tcPr>
          <w:p w14:paraId="137D365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19</w:t>
            </w:r>
          </w:p>
        </w:tc>
        <w:tc>
          <w:tcPr>
            <w:tcW w:w="1475" w:type="dxa"/>
            <w:vAlign w:val="center"/>
          </w:tcPr>
          <w:p w14:paraId="459B536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4.93</w:t>
            </w:r>
          </w:p>
        </w:tc>
        <w:tc>
          <w:tcPr>
            <w:tcW w:w="1471" w:type="dxa"/>
            <w:vAlign w:val="center"/>
          </w:tcPr>
          <w:p w14:paraId="72DB19B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8)</w:t>
            </w:r>
          </w:p>
        </w:tc>
        <w:tc>
          <w:tcPr>
            <w:tcW w:w="1550" w:type="dxa"/>
            <w:vAlign w:val="center"/>
          </w:tcPr>
          <w:p w14:paraId="5A765B05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4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4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98EAB0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958</w:t>
            </w:r>
          </w:p>
        </w:tc>
      </w:tr>
      <w:tr w:rsidR="00164500" w:rsidRPr="00164500" w14:paraId="2D9BFDEC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F803D4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5BBCD5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</w:t>
            </w:r>
          </w:p>
        </w:tc>
        <w:tc>
          <w:tcPr>
            <w:tcW w:w="1307" w:type="dxa"/>
            <w:vAlign w:val="center"/>
          </w:tcPr>
          <w:p w14:paraId="50C283A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.00</w:t>
            </w:r>
          </w:p>
        </w:tc>
        <w:tc>
          <w:tcPr>
            <w:tcW w:w="1475" w:type="dxa"/>
            <w:vAlign w:val="center"/>
          </w:tcPr>
          <w:p w14:paraId="5141D58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9.93</w:t>
            </w:r>
          </w:p>
        </w:tc>
        <w:tc>
          <w:tcPr>
            <w:tcW w:w="1471" w:type="dxa"/>
            <w:vAlign w:val="center"/>
          </w:tcPr>
          <w:p w14:paraId="65AA0598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06)</w:t>
            </w:r>
          </w:p>
        </w:tc>
        <w:tc>
          <w:tcPr>
            <w:tcW w:w="1550" w:type="dxa"/>
            <w:vAlign w:val="center"/>
          </w:tcPr>
          <w:p w14:paraId="46A578B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7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55154F9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80</w:t>
            </w:r>
          </w:p>
        </w:tc>
      </w:tr>
      <w:tr w:rsidR="00164500" w:rsidRPr="00164500" w14:paraId="62CBAB6D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4690FF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5D9555C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</w:t>
            </w:r>
          </w:p>
        </w:tc>
        <w:tc>
          <w:tcPr>
            <w:tcW w:w="1307" w:type="dxa"/>
            <w:vAlign w:val="center"/>
          </w:tcPr>
          <w:p w14:paraId="4508D39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.81</w:t>
            </w:r>
          </w:p>
        </w:tc>
        <w:tc>
          <w:tcPr>
            <w:tcW w:w="1475" w:type="dxa"/>
            <w:vAlign w:val="center"/>
          </w:tcPr>
          <w:p w14:paraId="7EA9297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4.74</w:t>
            </w:r>
          </w:p>
        </w:tc>
        <w:tc>
          <w:tcPr>
            <w:tcW w:w="1471" w:type="dxa"/>
            <w:vAlign w:val="center"/>
          </w:tcPr>
          <w:p w14:paraId="3AA847C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8)</w:t>
            </w:r>
          </w:p>
        </w:tc>
        <w:tc>
          <w:tcPr>
            <w:tcW w:w="1550" w:type="dxa"/>
            <w:vAlign w:val="center"/>
          </w:tcPr>
          <w:p w14:paraId="64D70BF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28F1E42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725</w:t>
            </w:r>
          </w:p>
        </w:tc>
      </w:tr>
      <w:tr w:rsidR="00164500" w:rsidRPr="00164500" w14:paraId="75843C2E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3A7C51F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E610A4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</w:t>
            </w:r>
          </w:p>
        </w:tc>
        <w:tc>
          <w:tcPr>
            <w:tcW w:w="1307" w:type="dxa"/>
            <w:vAlign w:val="center"/>
          </w:tcPr>
          <w:p w14:paraId="7BD443A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68</w:t>
            </w:r>
          </w:p>
        </w:tc>
        <w:tc>
          <w:tcPr>
            <w:tcW w:w="1475" w:type="dxa"/>
            <w:vAlign w:val="center"/>
          </w:tcPr>
          <w:p w14:paraId="1934FD5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8.42</w:t>
            </w:r>
          </w:p>
        </w:tc>
        <w:tc>
          <w:tcPr>
            <w:tcW w:w="1471" w:type="dxa"/>
            <w:vAlign w:val="center"/>
          </w:tcPr>
          <w:p w14:paraId="20E6F28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2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03)</w:t>
            </w:r>
          </w:p>
        </w:tc>
        <w:tc>
          <w:tcPr>
            <w:tcW w:w="1550" w:type="dxa"/>
            <w:vAlign w:val="center"/>
          </w:tcPr>
          <w:p w14:paraId="56F3FB2A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0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4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8F7625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185</w:t>
            </w:r>
          </w:p>
        </w:tc>
      </w:tr>
      <w:tr w:rsidR="00164500" w:rsidRPr="00164500" w14:paraId="6A410245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6D05A0B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0BF3EEB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</w:t>
            </w:r>
          </w:p>
        </w:tc>
        <w:tc>
          <w:tcPr>
            <w:tcW w:w="1307" w:type="dxa"/>
            <w:vAlign w:val="center"/>
          </w:tcPr>
          <w:p w14:paraId="2818BE2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02</w:t>
            </w:r>
          </w:p>
        </w:tc>
        <w:tc>
          <w:tcPr>
            <w:tcW w:w="1475" w:type="dxa"/>
            <w:vAlign w:val="center"/>
          </w:tcPr>
          <w:p w14:paraId="58441E2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1.44</w:t>
            </w:r>
          </w:p>
        </w:tc>
        <w:tc>
          <w:tcPr>
            <w:tcW w:w="1471" w:type="dxa"/>
            <w:vAlign w:val="center"/>
          </w:tcPr>
          <w:p w14:paraId="4844E62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58)</w:t>
            </w:r>
          </w:p>
        </w:tc>
        <w:tc>
          <w:tcPr>
            <w:tcW w:w="1550" w:type="dxa"/>
            <w:vAlign w:val="center"/>
          </w:tcPr>
          <w:p w14:paraId="163D496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6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836680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793</w:t>
            </w:r>
          </w:p>
        </w:tc>
      </w:tr>
      <w:tr w:rsidR="00164500" w:rsidRPr="00164500" w14:paraId="2FF9ACC3" w14:textId="77777777" w:rsidTr="00164500">
        <w:trPr>
          <w:trHeight w:val="751"/>
          <w:jc w:val="center"/>
        </w:trPr>
        <w:tc>
          <w:tcPr>
            <w:tcW w:w="8458" w:type="dxa"/>
            <w:gridSpan w:val="7"/>
            <w:vAlign w:val="center"/>
          </w:tcPr>
          <w:p w14:paraId="2184B8CA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VI</w:t>
            </w:r>
          </w:p>
          <w:p w14:paraId="7BB1D6C6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Hip, Knee, Ankle Position and Velocity (X, Y, Z) when Leaving the floor</w:t>
            </w:r>
          </w:p>
          <w:p w14:paraId="5F99F284" w14:textId="70896F60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36 variables included)</w:t>
            </w:r>
          </w:p>
        </w:tc>
      </w:tr>
      <w:tr w:rsidR="00164500" w:rsidRPr="00164500" w14:paraId="12B9C1EC" w14:textId="77777777" w:rsidTr="0009256F">
        <w:trPr>
          <w:trHeight w:val="261"/>
          <w:jc w:val="center"/>
        </w:trPr>
        <w:tc>
          <w:tcPr>
            <w:tcW w:w="1330" w:type="dxa"/>
            <w:vMerge w:val="restart"/>
            <w:vAlign w:val="center"/>
          </w:tcPr>
          <w:p w14:paraId="1865838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09732E2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22BE67C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9.81</w:t>
            </w:r>
          </w:p>
        </w:tc>
        <w:tc>
          <w:tcPr>
            <w:tcW w:w="1475" w:type="dxa"/>
            <w:vAlign w:val="center"/>
          </w:tcPr>
          <w:p w14:paraId="7DA046C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9.81</w:t>
            </w:r>
          </w:p>
        </w:tc>
        <w:tc>
          <w:tcPr>
            <w:tcW w:w="1471" w:type="dxa"/>
            <w:vAlign w:val="center"/>
          </w:tcPr>
          <w:p w14:paraId="08C872C7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31)</w:t>
            </w:r>
          </w:p>
        </w:tc>
        <w:tc>
          <w:tcPr>
            <w:tcW w:w="1550" w:type="dxa"/>
            <w:vAlign w:val="center"/>
          </w:tcPr>
          <w:p w14:paraId="0CE7E32F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28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1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37033FF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258</w:t>
            </w:r>
          </w:p>
        </w:tc>
      </w:tr>
      <w:tr w:rsidR="00164500" w:rsidRPr="00164500" w14:paraId="15A952E2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7B51306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74B9FB8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1DF3B22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5.93</w:t>
            </w:r>
          </w:p>
        </w:tc>
        <w:tc>
          <w:tcPr>
            <w:tcW w:w="1475" w:type="dxa"/>
            <w:vAlign w:val="center"/>
          </w:tcPr>
          <w:p w14:paraId="2907487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5.73</w:t>
            </w:r>
          </w:p>
        </w:tc>
        <w:tc>
          <w:tcPr>
            <w:tcW w:w="1471" w:type="dxa"/>
            <w:vAlign w:val="center"/>
          </w:tcPr>
          <w:p w14:paraId="1774724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13)</w:t>
            </w:r>
          </w:p>
        </w:tc>
        <w:tc>
          <w:tcPr>
            <w:tcW w:w="1550" w:type="dxa"/>
            <w:vAlign w:val="center"/>
          </w:tcPr>
          <w:p w14:paraId="694FB36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34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0.90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31A1579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33</w:t>
            </w:r>
          </w:p>
        </w:tc>
      </w:tr>
      <w:tr w:rsidR="00164500" w:rsidRPr="00164500" w14:paraId="39B796E3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BDD6F9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90E8BE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5E1A28E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.06</w:t>
            </w:r>
          </w:p>
        </w:tc>
        <w:tc>
          <w:tcPr>
            <w:tcW w:w="1475" w:type="dxa"/>
            <w:vAlign w:val="center"/>
          </w:tcPr>
          <w:p w14:paraId="2C9F4BA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5.79</w:t>
            </w:r>
          </w:p>
        </w:tc>
        <w:tc>
          <w:tcPr>
            <w:tcW w:w="1471" w:type="dxa"/>
            <w:vAlign w:val="center"/>
          </w:tcPr>
          <w:p w14:paraId="76253E0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41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93)</w:t>
            </w:r>
          </w:p>
        </w:tc>
        <w:tc>
          <w:tcPr>
            <w:tcW w:w="1550" w:type="dxa"/>
            <w:vAlign w:val="center"/>
          </w:tcPr>
          <w:p w14:paraId="0DCA350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3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2161A30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31</w:t>
            </w:r>
          </w:p>
        </w:tc>
      </w:tr>
      <w:tr w:rsidR="00164500" w:rsidRPr="00164500" w14:paraId="5552A7F4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324526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37A7F1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7D6A028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.54</w:t>
            </w:r>
          </w:p>
        </w:tc>
        <w:tc>
          <w:tcPr>
            <w:tcW w:w="1475" w:type="dxa"/>
            <w:vAlign w:val="center"/>
          </w:tcPr>
          <w:p w14:paraId="66F09E5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3.34</w:t>
            </w:r>
          </w:p>
        </w:tc>
        <w:tc>
          <w:tcPr>
            <w:tcW w:w="1471" w:type="dxa"/>
            <w:vAlign w:val="center"/>
          </w:tcPr>
          <w:p w14:paraId="37F7FFA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3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65)</w:t>
            </w:r>
          </w:p>
        </w:tc>
        <w:tc>
          <w:tcPr>
            <w:tcW w:w="1550" w:type="dxa"/>
            <w:vAlign w:val="center"/>
          </w:tcPr>
          <w:p w14:paraId="4018319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26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7B32577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333</w:t>
            </w:r>
          </w:p>
        </w:tc>
      </w:tr>
      <w:tr w:rsidR="00164500" w:rsidRPr="00164500" w14:paraId="38DE21CB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5F02242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7032480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</w:t>
            </w:r>
          </w:p>
        </w:tc>
        <w:tc>
          <w:tcPr>
            <w:tcW w:w="1307" w:type="dxa"/>
            <w:vAlign w:val="center"/>
          </w:tcPr>
          <w:p w14:paraId="54014C0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86</w:t>
            </w:r>
          </w:p>
        </w:tc>
        <w:tc>
          <w:tcPr>
            <w:tcW w:w="1475" w:type="dxa"/>
            <w:vAlign w:val="center"/>
          </w:tcPr>
          <w:p w14:paraId="50CE26D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0.19</w:t>
            </w:r>
          </w:p>
        </w:tc>
        <w:tc>
          <w:tcPr>
            <w:tcW w:w="1471" w:type="dxa"/>
            <w:vAlign w:val="center"/>
          </w:tcPr>
          <w:p w14:paraId="0FB4195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6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9)</w:t>
            </w:r>
          </w:p>
        </w:tc>
        <w:tc>
          <w:tcPr>
            <w:tcW w:w="1550" w:type="dxa"/>
            <w:vAlign w:val="center"/>
          </w:tcPr>
          <w:p w14:paraId="0B3BCF6F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5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0917FB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467</w:t>
            </w:r>
          </w:p>
        </w:tc>
      </w:tr>
      <w:tr w:rsidR="00164500" w:rsidRPr="00164500" w14:paraId="5B13333F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3CC3421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9CA271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</w:t>
            </w:r>
          </w:p>
        </w:tc>
        <w:tc>
          <w:tcPr>
            <w:tcW w:w="1307" w:type="dxa"/>
            <w:vAlign w:val="center"/>
          </w:tcPr>
          <w:p w14:paraId="4B49AD6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42</w:t>
            </w:r>
          </w:p>
        </w:tc>
        <w:tc>
          <w:tcPr>
            <w:tcW w:w="1475" w:type="dxa"/>
            <w:vAlign w:val="center"/>
          </w:tcPr>
          <w:p w14:paraId="648E871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6.61</w:t>
            </w:r>
          </w:p>
        </w:tc>
        <w:tc>
          <w:tcPr>
            <w:tcW w:w="1471" w:type="dxa"/>
            <w:vAlign w:val="center"/>
          </w:tcPr>
          <w:p w14:paraId="4AE2219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21)</w:t>
            </w:r>
          </w:p>
        </w:tc>
        <w:tc>
          <w:tcPr>
            <w:tcW w:w="1550" w:type="dxa"/>
            <w:vAlign w:val="center"/>
          </w:tcPr>
          <w:p w14:paraId="602EED8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0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2.00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35B27D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982</w:t>
            </w:r>
          </w:p>
        </w:tc>
      </w:tr>
      <w:tr w:rsidR="00164500" w:rsidRPr="00164500" w14:paraId="4928288B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AA1EC2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00EE509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</w:t>
            </w:r>
          </w:p>
        </w:tc>
        <w:tc>
          <w:tcPr>
            <w:tcW w:w="1307" w:type="dxa"/>
            <w:vAlign w:val="center"/>
          </w:tcPr>
          <w:p w14:paraId="51968D5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.23</w:t>
            </w:r>
          </w:p>
        </w:tc>
        <w:tc>
          <w:tcPr>
            <w:tcW w:w="1475" w:type="dxa"/>
            <w:vAlign w:val="center"/>
          </w:tcPr>
          <w:p w14:paraId="17B83BD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1.83</w:t>
            </w:r>
          </w:p>
        </w:tc>
        <w:tc>
          <w:tcPr>
            <w:tcW w:w="1471" w:type="dxa"/>
            <w:vAlign w:val="center"/>
          </w:tcPr>
          <w:p w14:paraId="11DB624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-0.12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0.91)</w:t>
            </w:r>
          </w:p>
        </w:tc>
        <w:tc>
          <w:tcPr>
            <w:tcW w:w="1550" w:type="dxa"/>
            <w:vAlign w:val="center"/>
          </w:tcPr>
          <w:p w14:paraId="2855C46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9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3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7D5BE33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887</w:t>
            </w:r>
          </w:p>
        </w:tc>
      </w:tr>
      <w:tr w:rsidR="00164500" w:rsidRPr="00164500" w14:paraId="6CD9D64D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24A830A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35EDCB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</w:t>
            </w:r>
          </w:p>
        </w:tc>
        <w:tc>
          <w:tcPr>
            <w:tcW w:w="1307" w:type="dxa"/>
            <w:vAlign w:val="center"/>
          </w:tcPr>
          <w:p w14:paraId="494744B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.63</w:t>
            </w:r>
          </w:p>
        </w:tc>
        <w:tc>
          <w:tcPr>
            <w:tcW w:w="1475" w:type="dxa"/>
            <w:vAlign w:val="center"/>
          </w:tcPr>
          <w:p w14:paraId="4E23ABD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6.47</w:t>
            </w:r>
          </w:p>
        </w:tc>
        <w:tc>
          <w:tcPr>
            <w:tcW w:w="1471" w:type="dxa"/>
            <w:vAlign w:val="center"/>
          </w:tcPr>
          <w:p w14:paraId="498554DD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03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10205"/>
              </w:rPr>
              <w:t>1.41)</w:t>
            </w:r>
          </w:p>
        </w:tc>
        <w:tc>
          <w:tcPr>
            <w:tcW w:w="1550" w:type="dxa"/>
            <w:vAlign w:val="center"/>
          </w:tcPr>
          <w:p w14:paraId="1B158DB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 xml:space="preserve">0.17 </w:t>
            </w:r>
            <w:r w:rsidRPr="00164500">
              <w:rPr>
                <w:rFonts w:ascii="Cambria" w:hAnsi="Cambria" w:cs="Times New Roman"/>
              </w:rPr>
              <w:t>(</w:t>
            </w:r>
            <w:r w:rsidRPr="00164500">
              <w:rPr>
                <w:rFonts w:ascii="Cambria" w:hAnsi="Cambria" w:cs="Calibri"/>
                <w:color w:val="000000"/>
              </w:rPr>
              <w:t>1.05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24EB2AE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389</w:t>
            </w:r>
          </w:p>
        </w:tc>
      </w:tr>
      <w:tr w:rsidR="00164500" w:rsidRPr="00164500" w14:paraId="2FE34B78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7BFF47D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0B75389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9</w:t>
            </w:r>
          </w:p>
        </w:tc>
        <w:tc>
          <w:tcPr>
            <w:tcW w:w="1307" w:type="dxa"/>
            <w:vAlign w:val="center"/>
          </w:tcPr>
          <w:p w14:paraId="2B09A99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.18</w:t>
            </w:r>
          </w:p>
        </w:tc>
        <w:tc>
          <w:tcPr>
            <w:tcW w:w="1475" w:type="dxa"/>
            <w:vAlign w:val="center"/>
          </w:tcPr>
          <w:p w14:paraId="2CBBD56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0.65</w:t>
            </w:r>
          </w:p>
        </w:tc>
        <w:tc>
          <w:tcPr>
            <w:tcW w:w="1471" w:type="dxa"/>
            <w:vAlign w:val="center"/>
          </w:tcPr>
          <w:p w14:paraId="3CF7B30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9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28)</w:t>
            </w:r>
          </w:p>
        </w:tc>
        <w:tc>
          <w:tcPr>
            <w:tcW w:w="1550" w:type="dxa"/>
            <w:vAlign w:val="center"/>
          </w:tcPr>
          <w:p w14:paraId="059CEE9D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35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2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707ABE4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06</w:t>
            </w:r>
          </w:p>
        </w:tc>
      </w:tr>
      <w:tr w:rsidR="00164500" w:rsidRPr="00164500" w14:paraId="71D55DB3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3DD2F6C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1516B3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0</w:t>
            </w:r>
          </w:p>
        </w:tc>
        <w:tc>
          <w:tcPr>
            <w:tcW w:w="1307" w:type="dxa"/>
            <w:vAlign w:val="center"/>
          </w:tcPr>
          <w:p w14:paraId="0B8ABE5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.79</w:t>
            </w:r>
          </w:p>
        </w:tc>
        <w:tc>
          <w:tcPr>
            <w:tcW w:w="1475" w:type="dxa"/>
            <w:vAlign w:val="center"/>
          </w:tcPr>
          <w:p w14:paraId="64B4497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3.44</w:t>
            </w:r>
          </w:p>
        </w:tc>
        <w:tc>
          <w:tcPr>
            <w:tcW w:w="1471" w:type="dxa"/>
            <w:vAlign w:val="center"/>
          </w:tcPr>
          <w:p w14:paraId="7373803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10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35)</w:t>
            </w:r>
          </w:p>
        </w:tc>
        <w:tc>
          <w:tcPr>
            <w:tcW w:w="1550" w:type="dxa"/>
            <w:vAlign w:val="center"/>
          </w:tcPr>
          <w:p w14:paraId="3109E4D1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01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63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39BFA1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80</w:t>
            </w:r>
          </w:p>
        </w:tc>
      </w:tr>
      <w:tr w:rsidR="00164500" w:rsidRPr="00164500" w14:paraId="764A1B45" w14:textId="77777777" w:rsidTr="00164500">
        <w:trPr>
          <w:trHeight w:val="761"/>
          <w:jc w:val="center"/>
        </w:trPr>
        <w:tc>
          <w:tcPr>
            <w:tcW w:w="8458" w:type="dxa"/>
            <w:gridSpan w:val="7"/>
            <w:vAlign w:val="center"/>
          </w:tcPr>
          <w:p w14:paraId="0C67B211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t>PCM VII</w:t>
            </w:r>
          </w:p>
          <w:p w14:paraId="0126EF20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 xml:space="preserve">Hip, Knee, Ankle ROM and </w:t>
            </w:r>
            <w:proofErr w:type="spellStart"/>
            <w:r w:rsidRPr="00164500">
              <w:rPr>
                <w:rFonts w:ascii="Cambria" w:hAnsi="Cambria" w:cs="Times New Roman"/>
                <w:sz w:val="16"/>
                <w:szCs w:val="16"/>
              </w:rPr>
              <w:t>ΔVelocity</w:t>
            </w:r>
            <w:proofErr w:type="spellEnd"/>
            <w:r w:rsidRPr="00164500">
              <w:rPr>
                <w:rFonts w:ascii="Cambria" w:hAnsi="Cambria" w:cs="Times New Roman"/>
                <w:sz w:val="16"/>
                <w:szCs w:val="16"/>
              </w:rPr>
              <w:t xml:space="preserve"> (X, Y, Z)</w:t>
            </w:r>
          </w:p>
          <w:p w14:paraId="7238560D" w14:textId="4DB053E6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36 variables included)</w:t>
            </w:r>
          </w:p>
        </w:tc>
      </w:tr>
      <w:tr w:rsidR="00164500" w:rsidRPr="00164500" w14:paraId="31B5300E" w14:textId="77777777" w:rsidTr="0009256F">
        <w:trPr>
          <w:trHeight w:val="261"/>
          <w:jc w:val="center"/>
        </w:trPr>
        <w:tc>
          <w:tcPr>
            <w:tcW w:w="1330" w:type="dxa"/>
            <w:vMerge w:val="restart"/>
            <w:vAlign w:val="center"/>
          </w:tcPr>
          <w:p w14:paraId="14050B4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208F255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2E99814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5.12</w:t>
            </w:r>
          </w:p>
        </w:tc>
        <w:tc>
          <w:tcPr>
            <w:tcW w:w="1475" w:type="dxa"/>
            <w:vAlign w:val="center"/>
          </w:tcPr>
          <w:p w14:paraId="520183D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5.12</w:t>
            </w:r>
          </w:p>
        </w:tc>
        <w:tc>
          <w:tcPr>
            <w:tcW w:w="1471" w:type="dxa"/>
            <w:vAlign w:val="center"/>
          </w:tcPr>
          <w:p w14:paraId="1F2BC36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29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08)</w:t>
            </w:r>
          </w:p>
        </w:tc>
        <w:tc>
          <w:tcPr>
            <w:tcW w:w="1550" w:type="dxa"/>
            <w:vAlign w:val="center"/>
          </w:tcPr>
          <w:p w14:paraId="6CF3CFEE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9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3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07CE04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30</w:t>
            </w:r>
          </w:p>
        </w:tc>
      </w:tr>
      <w:tr w:rsidR="00164500" w:rsidRPr="00164500" w14:paraId="264840EC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0F01534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0E42AC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0C4ABED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6.62</w:t>
            </w:r>
          </w:p>
        </w:tc>
        <w:tc>
          <w:tcPr>
            <w:tcW w:w="1475" w:type="dxa"/>
            <w:vAlign w:val="center"/>
          </w:tcPr>
          <w:p w14:paraId="2A86D7D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1.74</w:t>
            </w:r>
          </w:p>
        </w:tc>
        <w:tc>
          <w:tcPr>
            <w:tcW w:w="1471" w:type="dxa"/>
            <w:vAlign w:val="center"/>
          </w:tcPr>
          <w:p w14:paraId="1213991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09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48)</w:t>
            </w:r>
          </w:p>
        </w:tc>
        <w:tc>
          <w:tcPr>
            <w:tcW w:w="1550" w:type="dxa"/>
            <w:vAlign w:val="center"/>
          </w:tcPr>
          <w:p w14:paraId="14E3F6F9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06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33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886611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195</w:t>
            </w:r>
          </w:p>
        </w:tc>
      </w:tr>
      <w:tr w:rsidR="00164500" w:rsidRPr="00164500" w14:paraId="7A419558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3CEF57B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5056B0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7BE82AC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2.40</w:t>
            </w:r>
          </w:p>
        </w:tc>
        <w:tc>
          <w:tcPr>
            <w:tcW w:w="1475" w:type="dxa"/>
            <w:vAlign w:val="center"/>
          </w:tcPr>
          <w:p w14:paraId="14BD434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4.14</w:t>
            </w:r>
          </w:p>
        </w:tc>
        <w:tc>
          <w:tcPr>
            <w:tcW w:w="1471" w:type="dxa"/>
            <w:vAlign w:val="center"/>
          </w:tcPr>
          <w:p w14:paraId="3BCB86F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9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0.52)</w:t>
            </w:r>
          </w:p>
        </w:tc>
        <w:tc>
          <w:tcPr>
            <w:tcW w:w="1550" w:type="dxa"/>
            <w:vAlign w:val="center"/>
          </w:tcPr>
          <w:p w14:paraId="0A0568B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42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17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0C8F8DD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47</w:t>
            </w:r>
          </w:p>
        </w:tc>
      </w:tr>
      <w:tr w:rsidR="00164500" w:rsidRPr="00164500" w14:paraId="4D26E2C1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410B572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6B1BCC6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</w:t>
            </w:r>
          </w:p>
        </w:tc>
        <w:tc>
          <w:tcPr>
            <w:tcW w:w="1307" w:type="dxa"/>
            <w:vAlign w:val="center"/>
          </w:tcPr>
          <w:p w14:paraId="247CBB8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.62</w:t>
            </w:r>
          </w:p>
        </w:tc>
        <w:tc>
          <w:tcPr>
            <w:tcW w:w="1475" w:type="dxa"/>
            <w:vAlign w:val="center"/>
          </w:tcPr>
          <w:p w14:paraId="6033ABB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1.76</w:t>
            </w:r>
          </w:p>
        </w:tc>
        <w:tc>
          <w:tcPr>
            <w:tcW w:w="1471" w:type="dxa"/>
            <w:vAlign w:val="center"/>
          </w:tcPr>
          <w:p w14:paraId="394FA51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3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0.80)</w:t>
            </w:r>
          </w:p>
        </w:tc>
        <w:tc>
          <w:tcPr>
            <w:tcW w:w="1550" w:type="dxa"/>
            <w:vAlign w:val="center"/>
          </w:tcPr>
          <w:p w14:paraId="3F7CFE68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7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0.7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3938A53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982</w:t>
            </w:r>
          </w:p>
        </w:tc>
      </w:tr>
      <w:tr w:rsidR="00164500" w:rsidRPr="00164500" w14:paraId="09B27F34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67D5F3A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5F1634D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</w:t>
            </w:r>
          </w:p>
        </w:tc>
        <w:tc>
          <w:tcPr>
            <w:tcW w:w="1307" w:type="dxa"/>
            <w:vAlign w:val="center"/>
          </w:tcPr>
          <w:p w14:paraId="687B50B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.54</w:t>
            </w:r>
          </w:p>
        </w:tc>
        <w:tc>
          <w:tcPr>
            <w:tcW w:w="1475" w:type="dxa"/>
            <w:vAlign w:val="center"/>
          </w:tcPr>
          <w:p w14:paraId="5DD3A0B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8.30</w:t>
            </w:r>
          </w:p>
        </w:tc>
        <w:tc>
          <w:tcPr>
            <w:tcW w:w="1471" w:type="dxa"/>
            <w:vAlign w:val="center"/>
          </w:tcPr>
          <w:p w14:paraId="1AC892F3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4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0.67)</w:t>
            </w:r>
          </w:p>
        </w:tc>
        <w:tc>
          <w:tcPr>
            <w:tcW w:w="1550" w:type="dxa"/>
            <w:vAlign w:val="center"/>
          </w:tcPr>
          <w:p w14:paraId="1BBA364B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07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0.71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51C18FB2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554</w:t>
            </w:r>
          </w:p>
        </w:tc>
      </w:tr>
      <w:tr w:rsidR="00164500" w:rsidRPr="00164500" w14:paraId="363B3F30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FC691B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FD09FD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</w:t>
            </w:r>
          </w:p>
        </w:tc>
        <w:tc>
          <w:tcPr>
            <w:tcW w:w="1307" w:type="dxa"/>
            <w:vAlign w:val="center"/>
          </w:tcPr>
          <w:p w14:paraId="2191328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5.90</w:t>
            </w:r>
          </w:p>
        </w:tc>
        <w:tc>
          <w:tcPr>
            <w:tcW w:w="1475" w:type="dxa"/>
            <w:vAlign w:val="center"/>
          </w:tcPr>
          <w:p w14:paraId="5A4C580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4.20</w:t>
            </w:r>
          </w:p>
        </w:tc>
        <w:tc>
          <w:tcPr>
            <w:tcW w:w="1471" w:type="dxa"/>
            <w:vAlign w:val="center"/>
          </w:tcPr>
          <w:p w14:paraId="3DDB0A5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2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24)</w:t>
            </w:r>
          </w:p>
        </w:tc>
        <w:tc>
          <w:tcPr>
            <w:tcW w:w="1550" w:type="dxa"/>
            <w:vAlign w:val="center"/>
          </w:tcPr>
          <w:p w14:paraId="1727C196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5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0.99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6B3A4A2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725</w:t>
            </w:r>
          </w:p>
        </w:tc>
      </w:tr>
      <w:tr w:rsidR="00164500" w:rsidRPr="00164500" w14:paraId="115E1377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19F3F4D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3F05E01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</w:t>
            </w:r>
          </w:p>
        </w:tc>
        <w:tc>
          <w:tcPr>
            <w:tcW w:w="1307" w:type="dxa"/>
            <w:vAlign w:val="center"/>
          </w:tcPr>
          <w:p w14:paraId="5F7273FF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.18</w:t>
            </w:r>
          </w:p>
        </w:tc>
        <w:tc>
          <w:tcPr>
            <w:tcW w:w="1475" w:type="dxa"/>
            <w:vAlign w:val="center"/>
          </w:tcPr>
          <w:p w14:paraId="44D8ECD5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78.37</w:t>
            </w:r>
          </w:p>
        </w:tc>
        <w:tc>
          <w:tcPr>
            <w:tcW w:w="1471" w:type="dxa"/>
            <w:vAlign w:val="center"/>
          </w:tcPr>
          <w:p w14:paraId="51027022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15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22)</w:t>
            </w:r>
          </w:p>
        </w:tc>
        <w:tc>
          <w:tcPr>
            <w:tcW w:w="1550" w:type="dxa"/>
            <w:vAlign w:val="center"/>
          </w:tcPr>
          <w:p w14:paraId="6594B080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06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44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14440AC6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47</w:t>
            </w:r>
          </w:p>
        </w:tc>
      </w:tr>
      <w:tr w:rsidR="00164500" w:rsidRPr="00164500" w14:paraId="1E3F05DF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611D854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48F1F2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</w:t>
            </w:r>
          </w:p>
        </w:tc>
        <w:tc>
          <w:tcPr>
            <w:tcW w:w="1307" w:type="dxa"/>
            <w:vAlign w:val="center"/>
          </w:tcPr>
          <w:p w14:paraId="41AC038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.64</w:t>
            </w:r>
          </w:p>
        </w:tc>
        <w:tc>
          <w:tcPr>
            <w:tcW w:w="1475" w:type="dxa"/>
            <w:vAlign w:val="center"/>
          </w:tcPr>
          <w:p w14:paraId="7F0F0C8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82.02</w:t>
            </w:r>
          </w:p>
        </w:tc>
        <w:tc>
          <w:tcPr>
            <w:tcW w:w="1471" w:type="dxa"/>
            <w:vAlign w:val="center"/>
          </w:tcPr>
          <w:p w14:paraId="7F609EBC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-0.31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10205"/>
              </w:rPr>
              <w:t>1.33)</w:t>
            </w:r>
          </w:p>
        </w:tc>
        <w:tc>
          <w:tcPr>
            <w:tcW w:w="1550" w:type="dxa"/>
            <w:vAlign w:val="center"/>
          </w:tcPr>
          <w:p w14:paraId="38B690B4" w14:textId="77777777" w:rsidR="00164500" w:rsidRPr="00164500" w:rsidRDefault="00164500" w:rsidP="00164500">
            <w:pPr>
              <w:rPr>
                <w:rFonts w:ascii="Cambria" w:hAnsi="Cambria" w:cs="Calibri"/>
                <w:color w:val="010205"/>
              </w:rPr>
            </w:pPr>
            <w:r w:rsidRPr="00164500">
              <w:rPr>
                <w:rFonts w:ascii="Cambria" w:hAnsi="Cambria" w:cs="Calibri"/>
                <w:color w:val="010205"/>
              </w:rPr>
              <w:t>0.04</w:t>
            </w:r>
            <w:r w:rsidRPr="00164500">
              <w:rPr>
                <w:rFonts w:ascii="Cambria" w:hAnsi="Cambria" w:cs="Times New Roman"/>
              </w:rPr>
              <w:t xml:space="preserve"> (</w:t>
            </w:r>
            <w:r w:rsidRPr="00164500">
              <w:rPr>
                <w:rFonts w:ascii="Cambria" w:hAnsi="Cambria" w:cs="Calibri"/>
                <w:color w:val="000000"/>
              </w:rPr>
              <w:t>1.33</w:t>
            </w:r>
            <w:r w:rsidRPr="00164500">
              <w:rPr>
                <w:rFonts w:ascii="Cambria" w:hAnsi="Cambria" w:cs="Calibri"/>
                <w:color w:val="010205"/>
              </w:rPr>
              <w:t>)</w:t>
            </w:r>
          </w:p>
        </w:tc>
        <w:tc>
          <w:tcPr>
            <w:tcW w:w="817" w:type="dxa"/>
            <w:vAlign w:val="center"/>
          </w:tcPr>
          <w:p w14:paraId="4EDA0D5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691</w:t>
            </w:r>
          </w:p>
        </w:tc>
      </w:tr>
      <w:tr w:rsidR="00164500" w:rsidRPr="00164500" w14:paraId="3362733A" w14:textId="77777777" w:rsidTr="00164500">
        <w:trPr>
          <w:trHeight w:val="850"/>
          <w:jc w:val="center"/>
        </w:trPr>
        <w:tc>
          <w:tcPr>
            <w:tcW w:w="8458" w:type="dxa"/>
            <w:gridSpan w:val="7"/>
            <w:vAlign w:val="center"/>
          </w:tcPr>
          <w:p w14:paraId="6B207A72" w14:textId="77777777" w:rsidR="00164500" w:rsidRPr="00164500" w:rsidRDefault="00164500" w:rsidP="00164500">
            <w:pPr>
              <w:rPr>
                <w:rFonts w:ascii="Cambria" w:hAnsi="Cambria" w:cs="Times New Roman"/>
                <w:b/>
                <w:bCs/>
              </w:rPr>
            </w:pPr>
            <w:r w:rsidRPr="00164500">
              <w:rPr>
                <w:rFonts w:ascii="Cambria" w:hAnsi="Cambria" w:cs="Times New Roman"/>
                <w:b/>
                <w:bCs/>
              </w:rPr>
              <w:lastRenderedPageBreak/>
              <w:t>PCM VIII</w:t>
            </w:r>
          </w:p>
          <w:p w14:paraId="58066418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proofErr w:type="spellStart"/>
            <w:r w:rsidRPr="00164500">
              <w:rPr>
                <w:rFonts w:ascii="Cambria" w:hAnsi="Cambria" w:cs="Times New Roman"/>
                <w:sz w:val="16"/>
                <w:szCs w:val="16"/>
              </w:rPr>
              <w:t>CoM</w:t>
            </w:r>
            <w:proofErr w:type="spellEnd"/>
            <w:r w:rsidRPr="00164500">
              <w:rPr>
                <w:rFonts w:ascii="Cambria" w:hAnsi="Cambria" w:cs="Times New Roman"/>
                <w:sz w:val="16"/>
                <w:szCs w:val="16"/>
              </w:rPr>
              <w:t xml:space="preserve"> Displacement and </w:t>
            </w:r>
            <w:proofErr w:type="spellStart"/>
            <w:r w:rsidRPr="00164500">
              <w:rPr>
                <w:rFonts w:ascii="Cambria" w:hAnsi="Cambria" w:cs="Times New Roman"/>
                <w:sz w:val="16"/>
                <w:szCs w:val="16"/>
              </w:rPr>
              <w:t>ΔVelocity</w:t>
            </w:r>
            <w:proofErr w:type="spellEnd"/>
          </w:p>
          <w:p w14:paraId="083AD027" w14:textId="77777777" w:rsidR="00164500" w:rsidRPr="00164500" w:rsidRDefault="00164500" w:rsidP="00164500">
            <w:pPr>
              <w:rPr>
                <w:rFonts w:ascii="Cambria" w:hAnsi="Cambria" w:cs="Times New Roman"/>
                <w:sz w:val="16"/>
                <w:szCs w:val="16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X, Y, Z)</w:t>
            </w:r>
          </w:p>
          <w:p w14:paraId="07B7DB3D" w14:textId="53501D11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  <w:sz w:val="16"/>
                <w:szCs w:val="16"/>
              </w:rPr>
              <w:t>(12 variables included)</w:t>
            </w:r>
          </w:p>
        </w:tc>
      </w:tr>
      <w:tr w:rsidR="00164500" w:rsidRPr="00164500" w14:paraId="0AB57AC2" w14:textId="77777777" w:rsidTr="0009256F">
        <w:trPr>
          <w:trHeight w:val="295"/>
          <w:jc w:val="center"/>
        </w:trPr>
        <w:tc>
          <w:tcPr>
            <w:tcW w:w="1330" w:type="dxa"/>
            <w:vMerge w:val="restart"/>
            <w:vAlign w:val="center"/>
          </w:tcPr>
          <w:p w14:paraId="62EB372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74AFF77C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</w:t>
            </w:r>
          </w:p>
        </w:tc>
        <w:tc>
          <w:tcPr>
            <w:tcW w:w="1307" w:type="dxa"/>
            <w:vAlign w:val="center"/>
          </w:tcPr>
          <w:p w14:paraId="1DB636D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0.358</w:t>
            </w:r>
          </w:p>
        </w:tc>
        <w:tc>
          <w:tcPr>
            <w:tcW w:w="1475" w:type="dxa"/>
            <w:vAlign w:val="center"/>
          </w:tcPr>
          <w:p w14:paraId="726304C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0.36</w:t>
            </w:r>
          </w:p>
        </w:tc>
        <w:tc>
          <w:tcPr>
            <w:tcW w:w="1471" w:type="dxa"/>
            <w:vAlign w:val="center"/>
          </w:tcPr>
          <w:p w14:paraId="5BBA9630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0.18 (1.13)</w:t>
            </w:r>
          </w:p>
        </w:tc>
        <w:tc>
          <w:tcPr>
            <w:tcW w:w="1550" w:type="dxa"/>
            <w:vAlign w:val="center"/>
          </w:tcPr>
          <w:p w14:paraId="20209844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-0.31 (1.31)</w:t>
            </w:r>
          </w:p>
        </w:tc>
        <w:tc>
          <w:tcPr>
            <w:tcW w:w="817" w:type="dxa"/>
            <w:vAlign w:val="center"/>
          </w:tcPr>
          <w:p w14:paraId="1D7E209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83</w:t>
            </w:r>
          </w:p>
        </w:tc>
      </w:tr>
      <w:tr w:rsidR="00164500" w:rsidRPr="00164500" w14:paraId="17F5CA2C" w14:textId="77777777" w:rsidTr="0009256F">
        <w:trPr>
          <w:trHeight w:val="129"/>
          <w:jc w:val="center"/>
        </w:trPr>
        <w:tc>
          <w:tcPr>
            <w:tcW w:w="1330" w:type="dxa"/>
            <w:vMerge/>
            <w:vAlign w:val="center"/>
          </w:tcPr>
          <w:p w14:paraId="6F330A8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1428347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2</w:t>
            </w:r>
          </w:p>
        </w:tc>
        <w:tc>
          <w:tcPr>
            <w:tcW w:w="1307" w:type="dxa"/>
            <w:vAlign w:val="center"/>
          </w:tcPr>
          <w:p w14:paraId="65717519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9.058</w:t>
            </w:r>
          </w:p>
        </w:tc>
        <w:tc>
          <w:tcPr>
            <w:tcW w:w="1475" w:type="dxa"/>
            <w:vAlign w:val="center"/>
          </w:tcPr>
          <w:p w14:paraId="4CA61EF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49.42</w:t>
            </w:r>
          </w:p>
        </w:tc>
        <w:tc>
          <w:tcPr>
            <w:tcW w:w="1471" w:type="dxa"/>
            <w:vAlign w:val="center"/>
          </w:tcPr>
          <w:p w14:paraId="1BFDDBBE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-0.32 (1.84)</w:t>
            </w:r>
          </w:p>
        </w:tc>
        <w:tc>
          <w:tcPr>
            <w:tcW w:w="1550" w:type="dxa"/>
            <w:vAlign w:val="center"/>
          </w:tcPr>
          <w:p w14:paraId="74E3D9D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0.02 (0.98)</w:t>
            </w:r>
          </w:p>
        </w:tc>
        <w:tc>
          <w:tcPr>
            <w:tcW w:w="817" w:type="dxa"/>
            <w:vAlign w:val="center"/>
          </w:tcPr>
          <w:p w14:paraId="64291AC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047</w:t>
            </w:r>
          </w:p>
        </w:tc>
      </w:tr>
      <w:tr w:rsidR="00164500" w:rsidRPr="00164500" w14:paraId="69A1477D" w14:textId="77777777" w:rsidTr="0009256F">
        <w:trPr>
          <w:trHeight w:val="261"/>
          <w:jc w:val="center"/>
        </w:trPr>
        <w:tc>
          <w:tcPr>
            <w:tcW w:w="1330" w:type="dxa"/>
            <w:vMerge/>
            <w:vAlign w:val="center"/>
          </w:tcPr>
          <w:p w14:paraId="4B59A71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</w:p>
        </w:tc>
        <w:tc>
          <w:tcPr>
            <w:tcW w:w="508" w:type="dxa"/>
            <w:vAlign w:val="center"/>
          </w:tcPr>
          <w:p w14:paraId="496C0488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3</w:t>
            </w:r>
          </w:p>
        </w:tc>
        <w:tc>
          <w:tcPr>
            <w:tcW w:w="1307" w:type="dxa"/>
            <w:vAlign w:val="center"/>
          </w:tcPr>
          <w:p w14:paraId="4FF6B3D1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13.274</w:t>
            </w:r>
          </w:p>
        </w:tc>
        <w:tc>
          <w:tcPr>
            <w:tcW w:w="1475" w:type="dxa"/>
            <w:vAlign w:val="center"/>
          </w:tcPr>
          <w:p w14:paraId="465D2DAB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62.69</w:t>
            </w:r>
          </w:p>
        </w:tc>
        <w:tc>
          <w:tcPr>
            <w:tcW w:w="1471" w:type="dxa"/>
            <w:vAlign w:val="center"/>
          </w:tcPr>
          <w:p w14:paraId="7FADE3AA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-0.26 (1.38)</w:t>
            </w:r>
          </w:p>
        </w:tc>
        <w:tc>
          <w:tcPr>
            <w:tcW w:w="1550" w:type="dxa"/>
            <w:vAlign w:val="center"/>
          </w:tcPr>
          <w:p w14:paraId="4D03FC33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0.06 (1.65)</w:t>
            </w:r>
          </w:p>
        </w:tc>
        <w:tc>
          <w:tcPr>
            <w:tcW w:w="817" w:type="dxa"/>
            <w:vAlign w:val="center"/>
          </w:tcPr>
          <w:p w14:paraId="2CEF0BB7" w14:textId="77777777" w:rsidR="00164500" w:rsidRPr="00164500" w:rsidRDefault="00164500" w:rsidP="00164500">
            <w:pPr>
              <w:rPr>
                <w:rFonts w:ascii="Cambria" w:hAnsi="Cambria" w:cs="Times New Roman"/>
              </w:rPr>
            </w:pPr>
            <w:r w:rsidRPr="00164500">
              <w:rPr>
                <w:rFonts w:ascii="Cambria" w:hAnsi="Cambria" w:cs="Times New Roman"/>
              </w:rPr>
              <w:t>.405</w:t>
            </w:r>
          </w:p>
        </w:tc>
      </w:tr>
    </w:tbl>
    <w:p w14:paraId="5B782E63" w14:textId="77777777" w:rsidR="007010BB" w:rsidRDefault="007010BB"/>
    <w:sectPr w:rsidR="007010BB" w:rsidSect="00B56ED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D0640"/>
    <w:multiLevelType w:val="hybridMultilevel"/>
    <w:tmpl w:val="5DA86878"/>
    <w:lvl w:ilvl="0" w:tplc="08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683A8D"/>
    <w:multiLevelType w:val="hybridMultilevel"/>
    <w:tmpl w:val="CD8297B0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032A9B"/>
    <w:multiLevelType w:val="hybridMultilevel"/>
    <w:tmpl w:val="597A23A8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9300553">
    <w:abstractNumId w:val="3"/>
  </w:num>
  <w:num w:numId="2" w16cid:durableId="1052115808">
    <w:abstractNumId w:val="1"/>
  </w:num>
  <w:num w:numId="3" w16cid:durableId="376395889">
    <w:abstractNumId w:val="0"/>
  </w:num>
  <w:num w:numId="4" w16cid:durableId="563562952">
    <w:abstractNumId w:val="2"/>
  </w:num>
  <w:num w:numId="5" w16cid:durableId="112584760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500"/>
    <w:rsid w:val="00006E3C"/>
    <w:rsid w:val="0000715E"/>
    <w:rsid w:val="000113AC"/>
    <w:rsid w:val="00012022"/>
    <w:rsid w:val="00012235"/>
    <w:rsid w:val="00012D80"/>
    <w:rsid w:val="00020BC3"/>
    <w:rsid w:val="00023890"/>
    <w:rsid w:val="00023963"/>
    <w:rsid w:val="000249CE"/>
    <w:rsid w:val="00024C6A"/>
    <w:rsid w:val="000261F1"/>
    <w:rsid w:val="00026AE3"/>
    <w:rsid w:val="0002792A"/>
    <w:rsid w:val="0003043F"/>
    <w:rsid w:val="00031F76"/>
    <w:rsid w:val="000338A7"/>
    <w:rsid w:val="00034B5B"/>
    <w:rsid w:val="00035C0F"/>
    <w:rsid w:val="000370B1"/>
    <w:rsid w:val="000372BF"/>
    <w:rsid w:val="00041ED3"/>
    <w:rsid w:val="00043B0A"/>
    <w:rsid w:val="0005085E"/>
    <w:rsid w:val="00050FA4"/>
    <w:rsid w:val="00054793"/>
    <w:rsid w:val="00056282"/>
    <w:rsid w:val="000614C2"/>
    <w:rsid w:val="00063028"/>
    <w:rsid w:val="00063B56"/>
    <w:rsid w:val="00067179"/>
    <w:rsid w:val="0006720A"/>
    <w:rsid w:val="000674B9"/>
    <w:rsid w:val="00073586"/>
    <w:rsid w:val="0007415B"/>
    <w:rsid w:val="00075A54"/>
    <w:rsid w:val="000771B9"/>
    <w:rsid w:val="00080B60"/>
    <w:rsid w:val="00083DBE"/>
    <w:rsid w:val="00084D00"/>
    <w:rsid w:val="0008538F"/>
    <w:rsid w:val="000867D1"/>
    <w:rsid w:val="000877AD"/>
    <w:rsid w:val="00090C5B"/>
    <w:rsid w:val="000918E2"/>
    <w:rsid w:val="00091A21"/>
    <w:rsid w:val="000934F0"/>
    <w:rsid w:val="00094065"/>
    <w:rsid w:val="00095BAE"/>
    <w:rsid w:val="00096088"/>
    <w:rsid w:val="000A1A27"/>
    <w:rsid w:val="000A793A"/>
    <w:rsid w:val="000B03BD"/>
    <w:rsid w:val="000B109A"/>
    <w:rsid w:val="000B19DB"/>
    <w:rsid w:val="000B296D"/>
    <w:rsid w:val="000B37E2"/>
    <w:rsid w:val="000B3890"/>
    <w:rsid w:val="000B543E"/>
    <w:rsid w:val="000C1BCD"/>
    <w:rsid w:val="000C56A8"/>
    <w:rsid w:val="000C6A73"/>
    <w:rsid w:val="000D3F65"/>
    <w:rsid w:val="000D6DA9"/>
    <w:rsid w:val="000E08AC"/>
    <w:rsid w:val="000E13B5"/>
    <w:rsid w:val="000E23C4"/>
    <w:rsid w:val="000E3838"/>
    <w:rsid w:val="000E4BFB"/>
    <w:rsid w:val="000E4ED9"/>
    <w:rsid w:val="000E7E68"/>
    <w:rsid w:val="000F1A2E"/>
    <w:rsid w:val="000F306E"/>
    <w:rsid w:val="000F656A"/>
    <w:rsid w:val="000F77AA"/>
    <w:rsid w:val="000F7EE2"/>
    <w:rsid w:val="001030C8"/>
    <w:rsid w:val="001031A7"/>
    <w:rsid w:val="001045E5"/>
    <w:rsid w:val="00104655"/>
    <w:rsid w:val="001062F1"/>
    <w:rsid w:val="00106633"/>
    <w:rsid w:val="001073D5"/>
    <w:rsid w:val="001100C5"/>
    <w:rsid w:val="001105C9"/>
    <w:rsid w:val="001108F6"/>
    <w:rsid w:val="00113D21"/>
    <w:rsid w:val="00116282"/>
    <w:rsid w:val="0011657F"/>
    <w:rsid w:val="001213A6"/>
    <w:rsid w:val="001230EE"/>
    <w:rsid w:val="00123938"/>
    <w:rsid w:val="00124373"/>
    <w:rsid w:val="00124E95"/>
    <w:rsid w:val="00127212"/>
    <w:rsid w:val="00127724"/>
    <w:rsid w:val="00131DA5"/>
    <w:rsid w:val="00133506"/>
    <w:rsid w:val="00133B16"/>
    <w:rsid w:val="0013582F"/>
    <w:rsid w:val="001420A2"/>
    <w:rsid w:val="001512F2"/>
    <w:rsid w:val="001522E1"/>
    <w:rsid w:val="00152399"/>
    <w:rsid w:val="0015289D"/>
    <w:rsid w:val="00153849"/>
    <w:rsid w:val="0015666A"/>
    <w:rsid w:val="00156E3C"/>
    <w:rsid w:val="0015782F"/>
    <w:rsid w:val="00163793"/>
    <w:rsid w:val="00164500"/>
    <w:rsid w:val="00170850"/>
    <w:rsid w:val="00171A81"/>
    <w:rsid w:val="00172EFD"/>
    <w:rsid w:val="001752A0"/>
    <w:rsid w:val="00175DE5"/>
    <w:rsid w:val="00180430"/>
    <w:rsid w:val="001819DD"/>
    <w:rsid w:val="0018215C"/>
    <w:rsid w:val="00184CAF"/>
    <w:rsid w:val="00186744"/>
    <w:rsid w:val="00186BC1"/>
    <w:rsid w:val="0018721D"/>
    <w:rsid w:val="00191F80"/>
    <w:rsid w:val="001923C0"/>
    <w:rsid w:val="00193332"/>
    <w:rsid w:val="00194498"/>
    <w:rsid w:val="001A0A94"/>
    <w:rsid w:val="001A3C43"/>
    <w:rsid w:val="001A48C2"/>
    <w:rsid w:val="001A5AC9"/>
    <w:rsid w:val="001A6040"/>
    <w:rsid w:val="001A6FB6"/>
    <w:rsid w:val="001A747F"/>
    <w:rsid w:val="001A754A"/>
    <w:rsid w:val="001B0DCF"/>
    <w:rsid w:val="001B6889"/>
    <w:rsid w:val="001B74C9"/>
    <w:rsid w:val="001C0590"/>
    <w:rsid w:val="001C127B"/>
    <w:rsid w:val="001C402B"/>
    <w:rsid w:val="001C5A2B"/>
    <w:rsid w:val="001C6920"/>
    <w:rsid w:val="001D2369"/>
    <w:rsid w:val="001D24B5"/>
    <w:rsid w:val="001D392C"/>
    <w:rsid w:val="001D5EAB"/>
    <w:rsid w:val="001E19FE"/>
    <w:rsid w:val="001E3B99"/>
    <w:rsid w:val="001E4AB0"/>
    <w:rsid w:val="001E7B36"/>
    <w:rsid w:val="001F0B5F"/>
    <w:rsid w:val="001F3788"/>
    <w:rsid w:val="001F4F69"/>
    <w:rsid w:val="002009C8"/>
    <w:rsid w:val="00207229"/>
    <w:rsid w:val="0021461C"/>
    <w:rsid w:val="002175C5"/>
    <w:rsid w:val="00217CCA"/>
    <w:rsid w:val="002211A1"/>
    <w:rsid w:val="00227018"/>
    <w:rsid w:val="00231B8D"/>
    <w:rsid w:val="00233391"/>
    <w:rsid w:val="00233459"/>
    <w:rsid w:val="002362FA"/>
    <w:rsid w:val="00236AD9"/>
    <w:rsid w:val="00237E3C"/>
    <w:rsid w:val="0024144B"/>
    <w:rsid w:val="00245E23"/>
    <w:rsid w:val="00250C95"/>
    <w:rsid w:val="0025378F"/>
    <w:rsid w:val="0025386C"/>
    <w:rsid w:val="00253F9C"/>
    <w:rsid w:val="00255F30"/>
    <w:rsid w:val="00256542"/>
    <w:rsid w:val="00264067"/>
    <w:rsid w:val="002666ED"/>
    <w:rsid w:val="00267D46"/>
    <w:rsid w:val="00273402"/>
    <w:rsid w:val="0027395E"/>
    <w:rsid w:val="0027550E"/>
    <w:rsid w:val="00276A09"/>
    <w:rsid w:val="00276C26"/>
    <w:rsid w:val="00277E58"/>
    <w:rsid w:val="00284E14"/>
    <w:rsid w:val="00284F40"/>
    <w:rsid w:val="002851E7"/>
    <w:rsid w:val="00285C69"/>
    <w:rsid w:val="00286B89"/>
    <w:rsid w:val="00287417"/>
    <w:rsid w:val="0029019E"/>
    <w:rsid w:val="00294F54"/>
    <w:rsid w:val="002A46EB"/>
    <w:rsid w:val="002A4CFD"/>
    <w:rsid w:val="002A75F8"/>
    <w:rsid w:val="002B1B8B"/>
    <w:rsid w:val="002B1C0A"/>
    <w:rsid w:val="002B43A5"/>
    <w:rsid w:val="002B453F"/>
    <w:rsid w:val="002B58B4"/>
    <w:rsid w:val="002B5F65"/>
    <w:rsid w:val="002C5992"/>
    <w:rsid w:val="002C5F55"/>
    <w:rsid w:val="002C7C21"/>
    <w:rsid w:val="002D005F"/>
    <w:rsid w:val="002D0C2F"/>
    <w:rsid w:val="002D0EE3"/>
    <w:rsid w:val="002D27BB"/>
    <w:rsid w:val="002D5102"/>
    <w:rsid w:val="002D5E5C"/>
    <w:rsid w:val="002E17F3"/>
    <w:rsid w:val="002E3527"/>
    <w:rsid w:val="002E689F"/>
    <w:rsid w:val="002F2609"/>
    <w:rsid w:val="002F265A"/>
    <w:rsid w:val="002F2BFA"/>
    <w:rsid w:val="002F36D6"/>
    <w:rsid w:val="002F3A16"/>
    <w:rsid w:val="002F4609"/>
    <w:rsid w:val="002F51A3"/>
    <w:rsid w:val="002F5C6B"/>
    <w:rsid w:val="002F635E"/>
    <w:rsid w:val="002F671B"/>
    <w:rsid w:val="00300C4D"/>
    <w:rsid w:val="00300CD1"/>
    <w:rsid w:val="00302FC2"/>
    <w:rsid w:val="00303495"/>
    <w:rsid w:val="00306987"/>
    <w:rsid w:val="00312B66"/>
    <w:rsid w:val="003136CD"/>
    <w:rsid w:val="00313A0F"/>
    <w:rsid w:val="003159BB"/>
    <w:rsid w:val="003205D5"/>
    <w:rsid w:val="0032484E"/>
    <w:rsid w:val="00326E16"/>
    <w:rsid w:val="0032788B"/>
    <w:rsid w:val="00331B92"/>
    <w:rsid w:val="003361AB"/>
    <w:rsid w:val="00336DD4"/>
    <w:rsid w:val="00344BB1"/>
    <w:rsid w:val="003502BF"/>
    <w:rsid w:val="00351B9F"/>
    <w:rsid w:val="003521FE"/>
    <w:rsid w:val="00352891"/>
    <w:rsid w:val="00352898"/>
    <w:rsid w:val="00352FF7"/>
    <w:rsid w:val="003558DD"/>
    <w:rsid w:val="003563F1"/>
    <w:rsid w:val="003573AD"/>
    <w:rsid w:val="0035784B"/>
    <w:rsid w:val="00360305"/>
    <w:rsid w:val="0036220F"/>
    <w:rsid w:val="003637DB"/>
    <w:rsid w:val="0036473D"/>
    <w:rsid w:val="00366DFF"/>
    <w:rsid w:val="00367C4A"/>
    <w:rsid w:val="003701AD"/>
    <w:rsid w:val="00370699"/>
    <w:rsid w:val="00377068"/>
    <w:rsid w:val="003808FC"/>
    <w:rsid w:val="00381F58"/>
    <w:rsid w:val="003824B6"/>
    <w:rsid w:val="00382C2D"/>
    <w:rsid w:val="00383089"/>
    <w:rsid w:val="003846A9"/>
    <w:rsid w:val="00385549"/>
    <w:rsid w:val="0038588F"/>
    <w:rsid w:val="00386331"/>
    <w:rsid w:val="00386477"/>
    <w:rsid w:val="003869C6"/>
    <w:rsid w:val="00392549"/>
    <w:rsid w:val="00393144"/>
    <w:rsid w:val="003937C6"/>
    <w:rsid w:val="003942D5"/>
    <w:rsid w:val="0039638B"/>
    <w:rsid w:val="0039787F"/>
    <w:rsid w:val="003A1589"/>
    <w:rsid w:val="003A2BF3"/>
    <w:rsid w:val="003A2E04"/>
    <w:rsid w:val="003A38B9"/>
    <w:rsid w:val="003A48C0"/>
    <w:rsid w:val="003B0876"/>
    <w:rsid w:val="003B0967"/>
    <w:rsid w:val="003B2AA6"/>
    <w:rsid w:val="003B3554"/>
    <w:rsid w:val="003B48EE"/>
    <w:rsid w:val="003B5050"/>
    <w:rsid w:val="003B5730"/>
    <w:rsid w:val="003C0213"/>
    <w:rsid w:val="003C0EDE"/>
    <w:rsid w:val="003C4EAC"/>
    <w:rsid w:val="003C52B2"/>
    <w:rsid w:val="003C622C"/>
    <w:rsid w:val="003C64FD"/>
    <w:rsid w:val="003D649F"/>
    <w:rsid w:val="003D6866"/>
    <w:rsid w:val="003D7727"/>
    <w:rsid w:val="003E11CE"/>
    <w:rsid w:val="003E2A0C"/>
    <w:rsid w:val="003E2CF7"/>
    <w:rsid w:val="003E3C36"/>
    <w:rsid w:val="003E5E19"/>
    <w:rsid w:val="003E5ED0"/>
    <w:rsid w:val="003E6DDE"/>
    <w:rsid w:val="003E743D"/>
    <w:rsid w:val="003F0354"/>
    <w:rsid w:val="003F56A2"/>
    <w:rsid w:val="003F6694"/>
    <w:rsid w:val="003F6CAE"/>
    <w:rsid w:val="003F794C"/>
    <w:rsid w:val="003F7A7E"/>
    <w:rsid w:val="003F7D96"/>
    <w:rsid w:val="003F7FB8"/>
    <w:rsid w:val="00400FC8"/>
    <w:rsid w:val="00400FDF"/>
    <w:rsid w:val="00402FAA"/>
    <w:rsid w:val="00404134"/>
    <w:rsid w:val="004060F9"/>
    <w:rsid w:val="004112F0"/>
    <w:rsid w:val="0041377B"/>
    <w:rsid w:val="00414D8D"/>
    <w:rsid w:val="00416889"/>
    <w:rsid w:val="00422E7C"/>
    <w:rsid w:val="00426158"/>
    <w:rsid w:val="0042644D"/>
    <w:rsid w:val="00427001"/>
    <w:rsid w:val="00431E9B"/>
    <w:rsid w:val="00434D6D"/>
    <w:rsid w:val="00440D64"/>
    <w:rsid w:val="00442372"/>
    <w:rsid w:val="00447D3A"/>
    <w:rsid w:val="00451684"/>
    <w:rsid w:val="0045241C"/>
    <w:rsid w:val="00452C0C"/>
    <w:rsid w:val="00454890"/>
    <w:rsid w:val="004578F6"/>
    <w:rsid w:val="00462F7B"/>
    <w:rsid w:val="00463BE9"/>
    <w:rsid w:val="00463D86"/>
    <w:rsid w:val="00463DAB"/>
    <w:rsid w:val="00467533"/>
    <w:rsid w:val="00474EE5"/>
    <w:rsid w:val="00475335"/>
    <w:rsid w:val="00475874"/>
    <w:rsid w:val="004762A6"/>
    <w:rsid w:val="00481545"/>
    <w:rsid w:val="00481BD6"/>
    <w:rsid w:val="00481CC2"/>
    <w:rsid w:val="0048234C"/>
    <w:rsid w:val="004860C2"/>
    <w:rsid w:val="0048633D"/>
    <w:rsid w:val="004876D2"/>
    <w:rsid w:val="00487D4D"/>
    <w:rsid w:val="00487FF4"/>
    <w:rsid w:val="0049013E"/>
    <w:rsid w:val="00493A5E"/>
    <w:rsid w:val="00493F32"/>
    <w:rsid w:val="004A162F"/>
    <w:rsid w:val="004A2070"/>
    <w:rsid w:val="004A2613"/>
    <w:rsid w:val="004A3348"/>
    <w:rsid w:val="004A56BB"/>
    <w:rsid w:val="004A5CBF"/>
    <w:rsid w:val="004A7B20"/>
    <w:rsid w:val="004B0949"/>
    <w:rsid w:val="004B135A"/>
    <w:rsid w:val="004B1732"/>
    <w:rsid w:val="004B31DD"/>
    <w:rsid w:val="004B5193"/>
    <w:rsid w:val="004C04D9"/>
    <w:rsid w:val="004C3690"/>
    <w:rsid w:val="004C3E3B"/>
    <w:rsid w:val="004C48EE"/>
    <w:rsid w:val="004C49DD"/>
    <w:rsid w:val="004C4D63"/>
    <w:rsid w:val="004C6199"/>
    <w:rsid w:val="004C781E"/>
    <w:rsid w:val="004D3897"/>
    <w:rsid w:val="004D3932"/>
    <w:rsid w:val="004D6D33"/>
    <w:rsid w:val="004E52BC"/>
    <w:rsid w:val="004E5C52"/>
    <w:rsid w:val="004E7A68"/>
    <w:rsid w:val="004F1243"/>
    <w:rsid w:val="004F257A"/>
    <w:rsid w:val="004F2C62"/>
    <w:rsid w:val="00500434"/>
    <w:rsid w:val="0050162D"/>
    <w:rsid w:val="00502883"/>
    <w:rsid w:val="005040FD"/>
    <w:rsid w:val="00504C3E"/>
    <w:rsid w:val="0050623D"/>
    <w:rsid w:val="00510749"/>
    <w:rsid w:val="00511D28"/>
    <w:rsid w:val="00513936"/>
    <w:rsid w:val="00513AD9"/>
    <w:rsid w:val="00514549"/>
    <w:rsid w:val="00515958"/>
    <w:rsid w:val="00531955"/>
    <w:rsid w:val="0053255C"/>
    <w:rsid w:val="0053293E"/>
    <w:rsid w:val="0053305E"/>
    <w:rsid w:val="005334E7"/>
    <w:rsid w:val="00544DEA"/>
    <w:rsid w:val="00545629"/>
    <w:rsid w:val="005472E4"/>
    <w:rsid w:val="00551F34"/>
    <w:rsid w:val="005557CB"/>
    <w:rsid w:val="00556D52"/>
    <w:rsid w:val="00557ACA"/>
    <w:rsid w:val="005621D9"/>
    <w:rsid w:val="005643EE"/>
    <w:rsid w:val="0056496A"/>
    <w:rsid w:val="00566503"/>
    <w:rsid w:val="00567B72"/>
    <w:rsid w:val="00570B92"/>
    <w:rsid w:val="005761A2"/>
    <w:rsid w:val="005769E0"/>
    <w:rsid w:val="00580528"/>
    <w:rsid w:val="005821C2"/>
    <w:rsid w:val="00582263"/>
    <w:rsid w:val="00587BFD"/>
    <w:rsid w:val="00587ECC"/>
    <w:rsid w:val="00590BB3"/>
    <w:rsid w:val="005913B7"/>
    <w:rsid w:val="005943CC"/>
    <w:rsid w:val="005A0F49"/>
    <w:rsid w:val="005A1364"/>
    <w:rsid w:val="005A2069"/>
    <w:rsid w:val="005A6DC1"/>
    <w:rsid w:val="005A7658"/>
    <w:rsid w:val="005B0788"/>
    <w:rsid w:val="005B1300"/>
    <w:rsid w:val="005B1E09"/>
    <w:rsid w:val="005B436D"/>
    <w:rsid w:val="005B6A6A"/>
    <w:rsid w:val="005C0027"/>
    <w:rsid w:val="005C4D4F"/>
    <w:rsid w:val="005C5401"/>
    <w:rsid w:val="005C5B0A"/>
    <w:rsid w:val="005C62EB"/>
    <w:rsid w:val="005C7DF6"/>
    <w:rsid w:val="005D0F04"/>
    <w:rsid w:val="005D5734"/>
    <w:rsid w:val="005E2792"/>
    <w:rsid w:val="005E2990"/>
    <w:rsid w:val="005E2DDB"/>
    <w:rsid w:val="005E5B9A"/>
    <w:rsid w:val="005E5C42"/>
    <w:rsid w:val="005E66BA"/>
    <w:rsid w:val="005F1D36"/>
    <w:rsid w:val="005F2934"/>
    <w:rsid w:val="005F3097"/>
    <w:rsid w:val="005F6956"/>
    <w:rsid w:val="005F7339"/>
    <w:rsid w:val="005F7CBD"/>
    <w:rsid w:val="0060078B"/>
    <w:rsid w:val="00602FD0"/>
    <w:rsid w:val="00602FF0"/>
    <w:rsid w:val="00604834"/>
    <w:rsid w:val="00605871"/>
    <w:rsid w:val="0060784F"/>
    <w:rsid w:val="00607CCB"/>
    <w:rsid w:val="0061217D"/>
    <w:rsid w:val="00613FE9"/>
    <w:rsid w:val="00614D0E"/>
    <w:rsid w:val="00614DBD"/>
    <w:rsid w:val="00615548"/>
    <w:rsid w:val="00615908"/>
    <w:rsid w:val="006218BF"/>
    <w:rsid w:val="00623A15"/>
    <w:rsid w:val="00624E1B"/>
    <w:rsid w:val="006308BC"/>
    <w:rsid w:val="00630FE8"/>
    <w:rsid w:val="006357A8"/>
    <w:rsid w:val="00636AC1"/>
    <w:rsid w:val="00637460"/>
    <w:rsid w:val="00642680"/>
    <w:rsid w:val="00645994"/>
    <w:rsid w:val="006467FF"/>
    <w:rsid w:val="00647ACE"/>
    <w:rsid w:val="00653F0E"/>
    <w:rsid w:val="00657F56"/>
    <w:rsid w:val="006601CC"/>
    <w:rsid w:val="0066455F"/>
    <w:rsid w:val="006650ED"/>
    <w:rsid w:val="00665557"/>
    <w:rsid w:val="00665E4C"/>
    <w:rsid w:val="006666E9"/>
    <w:rsid w:val="0066685D"/>
    <w:rsid w:val="00667AD6"/>
    <w:rsid w:val="00674A2D"/>
    <w:rsid w:val="00675E7B"/>
    <w:rsid w:val="00676A6A"/>
    <w:rsid w:val="00683795"/>
    <w:rsid w:val="00684CE3"/>
    <w:rsid w:val="00685024"/>
    <w:rsid w:val="00690948"/>
    <w:rsid w:val="00690ADC"/>
    <w:rsid w:val="006940B9"/>
    <w:rsid w:val="006A0C61"/>
    <w:rsid w:val="006A1B75"/>
    <w:rsid w:val="006A4B00"/>
    <w:rsid w:val="006A4D86"/>
    <w:rsid w:val="006A76E5"/>
    <w:rsid w:val="006B2AE8"/>
    <w:rsid w:val="006B55B3"/>
    <w:rsid w:val="006C2F25"/>
    <w:rsid w:val="006D0136"/>
    <w:rsid w:val="006D0AC3"/>
    <w:rsid w:val="006D1FA3"/>
    <w:rsid w:val="006D696F"/>
    <w:rsid w:val="006E0266"/>
    <w:rsid w:val="006E20FC"/>
    <w:rsid w:val="006E22BB"/>
    <w:rsid w:val="006E450B"/>
    <w:rsid w:val="006E654B"/>
    <w:rsid w:val="006E7721"/>
    <w:rsid w:val="006F22D5"/>
    <w:rsid w:val="006F2B37"/>
    <w:rsid w:val="006F50B8"/>
    <w:rsid w:val="00700C7A"/>
    <w:rsid w:val="007010BB"/>
    <w:rsid w:val="00701418"/>
    <w:rsid w:val="007023FA"/>
    <w:rsid w:val="00705F46"/>
    <w:rsid w:val="00706219"/>
    <w:rsid w:val="0070666E"/>
    <w:rsid w:val="007067FF"/>
    <w:rsid w:val="00706A85"/>
    <w:rsid w:val="0071192A"/>
    <w:rsid w:val="00712A30"/>
    <w:rsid w:val="00715D09"/>
    <w:rsid w:val="00722F5F"/>
    <w:rsid w:val="00725802"/>
    <w:rsid w:val="00730EB2"/>
    <w:rsid w:val="007321B8"/>
    <w:rsid w:val="00732512"/>
    <w:rsid w:val="007334E5"/>
    <w:rsid w:val="00735C54"/>
    <w:rsid w:val="00740D86"/>
    <w:rsid w:val="00740DD8"/>
    <w:rsid w:val="00744296"/>
    <w:rsid w:val="00744B0A"/>
    <w:rsid w:val="007551D0"/>
    <w:rsid w:val="007607DF"/>
    <w:rsid w:val="00761989"/>
    <w:rsid w:val="007634A3"/>
    <w:rsid w:val="00764F08"/>
    <w:rsid w:val="0076624A"/>
    <w:rsid w:val="007668AC"/>
    <w:rsid w:val="007707ED"/>
    <w:rsid w:val="007718AC"/>
    <w:rsid w:val="007723F3"/>
    <w:rsid w:val="0077305F"/>
    <w:rsid w:val="0077308E"/>
    <w:rsid w:val="00774671"/>
    <w:rsid w:val="00774973"/>
    <w:rsid w:val="00780982"/>
    <w:rsid w:val="00781969"/>
    <w:rsid w:val="00784591"/>
    <w:rsid w:val="00785DC7"/>
    <w:rsid w:val="007863E5"/>
    <w:rsid w:val="00787535"/>
    <w:rsid w:val="00787BC0"/>
    <w:rsid w:val="0079250B"/>
    <w:rsid w:val="007948A4"/>
    <w:rsid w:val="007954AE"/>
    <w:rsid w:val="00795E50"/>
    <w:rsid w:val="007979E8"/>
    <w:rsid w:val="007A330C"/>
    <w:rsid w:val="007A3AF7"/>
    <w:rsid w:val="007A4024"/>
    <w:rsid w:val="007A51FA"/>
    <w:rsid w:val="007A6940"/>
    <w:rsid w:val="007B0078"/>
    <w:rsid w:val="007B42A0"/>
    <w:rsid w:val="007B54D5"/>
    <w:rsid w:val="007C39C5"/>
    <w:rsid w:val="007C666F"/>
    <w:rsid w:val="007C7688"/>
    <w:rsid w:val="007D28C2"/>
    <w:rsid w:val="007D313C"/>
    <w:rsid w:val="007D3329"/>
    <w:rsid w:val="007D5381"/>
    <w:rsid w:val="007D72D9"/>
    <w:rsid w:val="007E339C"/>
    <w:rsid w:val="007E5EBC"/>
    <w:rsid w:val="007E717D"/>
    <w:rsid w:val="007E7BA9"/>
    <w:rsid w:val="007F01C7"/>
    <w:rsid w:val="007F0BC8"/>
    <w:rsid w:val="007F15B9"/>
    <w:rsid w:val="007F77BD"/>
    <w:rsid w:val="00800DCD"/>
    <w:rsid w:val="00802FF7"/>
    <w:rsid w:val="0080359A"/>
    <w:rsid w:val="0080556F"/>
    <w:rsid w:val="008061F5"/>
    <w:rsid w:val="00807355"/>
    <w:rsid w:val="00811188"/>
    <w:rsid w:val="0081266C"/>
    <w:rsid w:val="00812F57"/>
    <w:rsid w:val="00813313"/>
    <w:rsid w:val="008159F0"/>
    <w:rsid w:val="0082109B"/>
    <w:rsid w:val="008212E4"/>
    <w:rsid w:val="00821D7A"/>
    <w:rsid w:val="00822394"/>
    <w:rsid w:val="0082377C"/>
    <w:rsid w:val="008261A8"/>
    <w:rsid w:val="00826B19"/>
    <w:rsid w:val="008277D7"/>
    <w:rsid w:val="00831027"/>
    <w:rsid w:val="00831571"/>
    <w:rsid w:val="00832506"/>
    <w:rsid w:val="00834537"/>
    <w:rsid w:val="0084498B"/>
    <w:rsid w:val="00844B3E"/>
    <w:rsid w:val="00845671"/>
    <w:rsid w:val="00852603"/>
    <w:rsid w:val="008537F9"/>
    <w:rsid w:val="00854F9E"/>
    <w:rsid w:val="0085712D"/>
    <w:rsid w:val="008572AF"/>
    <w:rsid w:val="0085781F"/>
    <w:rsid w:val="00860094"/>
    <w:rsid w:val="00860D95"/>
    <w:rsid w:val="00860E1C"/>
    <w:rsid w:val="0086165C"/>
    <w:rsid w:val="00863752"/>
    <w:rsid w:val="0086444F"/>
    <w:rsid w:val="00866489"/>
    <w:rsid w:val="00867C12"/>
    <w:rsid w:val="00871917"/>
    <w:rsid w:val="008727DE"/>
    <w:rsid w:val="00873502"/>
    <w:rsid w:val="008776E5"/>
    <w:rsid w:val="0088008C"/>
    <w:rsid w:val="008803D7"/>
    <w:rsid w:val="00881795"/>
    <w:rsid w:val="00883FE9"/>
    <w:rsid w:val="008849E2"/>
    <w:rsid w:val="0089002F"/>
    <w:rsid w:val="00891281"/>
    <w:rsid w:val="0089148A"/>
    <w:rsid w:val="00891FF5"/>
    <w:rsid w:val="00892B69"/>
    <w:rsid w:val="00894BC9"/>
    <w:rsid w:val="00897220"/>
    <w:rsid w:val="00897AE3"/>
    <w:rsid w:val="008A02D4"/>
    <w:rsid w:val="008A5B03"/>
    <w:rsid w:val="008A66E5"/>
    <w:rsid w:val="008A7745"/>
    <w:rsid w:val="008B031B"/>
    <w:rsid w:val="008B0849"/>
    <w:rsid w:val="008B2DCC"/>
    <w:rsid w:val="008B3059"/>
    <w:rsid w:val="008B3CDD"/>
    <w:rsid w:val="008B662E"/>
    <w:rsid w:val="008C047E"/>
    <w:rsid w:val="008C1137"/>
    <w:rsid w:val="008C3B32"/>
    <w:rsid w:val="008C4F39"/>
    <w:rsid w:val="008C5929"/>
    <w:rsid w:val="008D0D9A"/>
    <w:rsid w:val="008D1A6B"/>
    <w:rsid w:val="008D1BF1"/>
    <w:rsid w:val="008D24E4"/>
    <w:rsid w:val="008D32CF"/>
    <w:rsid w:val="008D33CC"/>
    <w:rsid w:val="008D48AE"/>
    <w:rsid w:val="008D4A21"/>
    <w:rsid w:val="008D4C1D"/>
    <w:rsid w:val="008D5B83"/>
    <w:rsid w:val="008D6D23"/>
    <w:rsid w:val="008E01A2"/>
    <w:rsid w:val="008E0248"/>
    <w:rsid w:val="008E11C8"/>
    <w:rsid w:val="008E26BC"/>
    <w:rsid w:val="008F1ACD"/>
    <w:rsid w:val="008F259C"/>
    <w:rsid w:val="00900686"/>
    <w:rsid w:val="00900BB1"/>
    <w:rsid w:val="00901BE5"/>
    <w:rsid w:val="0090302B"/>
    <w:rsid w:val="00903163"/>
    <w:rsid w:val="00904685"/>
    <w:rsid w:val="0090708E"/>
    <w:rsid w:val="009076B1"/>
    <w:rsid w:val="00907C21"/>
    <w:rsid w:val="00910124"/>
    <w:rsid w:val="00910E43"/>
    <w:rsid w:val="00911EF3"/>
    <w:rsid w:val="009131F1"/>
    <w:rsid w:val="00921647"/>
    <w:rsid w:val="00926481"/>
    <w:rsid w:val="009329D7"/>
    <w:rsid w:val="00934B51"/>
    <w:rsid w:val="00934D72"/>
    <w:rsid w:val="00940A52"/>
    <w:rsid w:val="009468A0"/>
    <w:rsid w:val="00954B29"/>
    <w:rsid w:val="0095758D"/>
    <w:rsid w:val="00960AD4"/>
    <w:rsid w:val="0096147C"/>
    <w:rsid w:val="00961BCA"/>
    <w:rsid w:val="009637FB"/>
    <w:rsid w:val="00964FEE"/>
    <w:rsid w:val="00965707"/>
    <w:rsid w:val="00966EB5"/>
    <w:rsid w:val="00972C36"/>
    <w:rsid w:val="00973669"/>
    <w:rsid w:val="00973F09"/>
    <w:rsid w:val="00976C98"/>
    <w:rsid w:val="0098119E"/>
    <w:rsid w:val="00987209"/>
    <w:rsid w:val="009878AD"/>
    <w:rsid w:val="00987E42"/>
    <w:rsid w:val="009907DD"/>
    <w:rsid w:val="00993802"/>
    <w:rsid w:val="00996C55"/>
    <w:rsid w:val="00997500"/>
    <w:rsid w:val="009A39FC"/>
    <w:rsid w:val="009A5374"/>
    <w:rsid w:val="009B122E"/>
    <w:rsid w:val="009B1CA1"/>
    <w:rsid w:val="009B65E4"/>
    <w:rsid w:val="009C0483"/>
    <w:rsid w:val="009C0B63"/>
    <w:rsid w:val="009C2E35"/>
    <w:rsid w:val="009D350C"/>
    <w:rsid w:val="009D3589"/>
    <w:rsid w:val="009D3D5D"/>
    <w:rsid w:val="009D40CF"/>
    <w:rsid w:val="009D6027"/>
    <w:rsid w:val="009D694E"/>
    <w:rsid w:val="009D7247"/>
    <w:rsid w:val="009E15FE"/>
    <w:rsid w:val="009E1CC4"/>
    <w:rsid w:val="009E503D"/>
    <w:rsid w:val="009F6204"/>
    <w:rsid w:val="009F7953"/>
    <w:rsid w:val="00A01376"/>
    <w:rsid w:val="00A045ED"/>
    <w:rsid w:val="00A05701"/>
    <w:rsid w:val="00A0620D"/>
    <w:rsid w:val="00A065B1"/>
    <w:rsid w:val="00A06B44"/>
    <w:rsid w:val="00A078F1"/>
    <w:rsid w:val="00A10DCB"/>
    <w:rsid w:val="00A1454B"/>
    <w:rsid w:val="00A15E19"/>
    <w:rsid w:val="00A21B0E"/>
    <w:rsid w:val="00A22CA3"/>
    <w:rsid w:val="00A22F75"/>
    <w:rsid w:val="00A24E43"/>
    <w:rsid w:val="00A250D8"/>
    <w:rsid w:val="00A268D7"/>
    <w:rsid w:val="00A325A6"/>
    <w:rsid w:val="00A33BEB"/>
    <w:rsid w:val="00A35C51"/>
    <w:rsid w:val="00A36F67"/>
    <w:rsid w:val="00A4242A"/>
    <w:rsid w:val="00A475EB"/>
    <w:rsid w:val="00A51BCC"/>
    <w:rsid w:val="00A52F87"/>
    <w:rsid w:val="00A54B78"/>
    <w:rsid w:val="00A56579"/>
    <w:rsid w:val="00A64047"/>
    <w:rsid w:val="00A65782"/>
    <w:rsid w:val="00A67895"/>
    <w:rsid w:val="00A712CA"/>
    <w:rsid w:val="00A724E9"/>
    <w:rsid w:val="00A72B98"/>
    <w:rsid w:val="00A73268"/>
    <w:rsid w:val="00A74A68"/>
    <w:rsid w:val="00A75F74"/>
    <w:rsid w:val="00A76517"/>
    <w:rsid w:val="00A769AA"/>
    <w:rsid w:val="00A7750B"/>
    <w:rsid w:val="00A831DF"/>
    <w:rsid w:val="00A87A9B"/>
    <w:rsid w:val="00A90377"/>
    <w:rsid w:val="00A92676"/>
    <w:rsid w:val="00A95B85"/>
    <w:rsid w:val="00A96F3A"/>
    <w:rsid w:val="00A97500"/>
    <w:rsid w:val="00AA0990"/>
    <w:rsid w:val="00AA47CF"/>
    <w:rsid w:val="00AA6BA0"/>
    <w:rsid w:val="00AB05D5"/>
    <w:rsid w:val="00AB1118"/>
    <w:rsid w:val="00AB1A7D"/>
    <w:rsid w:val="00AB435E"/>
    <w:rsid w:val="00AB57C6"/>
    <w:rsid w:val="00AC3971"/>
    <w:rsid w:val="00AC3AEC"/>
    <w:rsid w:val="00AC4024"/>
    <w:rsid w:val="00AC4D49"/>
    <w:rsid w:val="00AC4EE4"/>
    <w:rsid w:val="00AC6E20"/>
    <w:rsid w:val="00AC73FD"/>
    <w:rsid w:val="00AD16F0"/>
    <w:rsid w:val="00AD2026"/>
    <w:rsid w:val="00AD3C7F"/>
    <w:rsid w:val="00AD3D5A"/>
    <w:rsid w:val="00AD40A5"/>
    <w:rsid w:val="00AD774D"/>
    <w:rsid w:val="00AD7E33"/>
    <w:rsid w:val="00AE2784"/>
    <w:rsid w:val="00AE34A5"/>
    <w:rsid w:val="00AE635A"/>
    <w:rsid w:val="00AF6BD8"/>
    <w:rsid w:val="00B0157E"/>
    <w:rsid w:val="00B0310D"/>
    <w:rsid w:val="00B045E4"/>
    <w:rsid w:val="00B06284"/>
    <w:rsid w:val="00B06E93"/>
    <w:rsid w:val="00B07A9A"/>
    <w:rsid w:val="00B14DC0"/>
    <w:rsid w:val="00B16594"/>
    <w:rsid w:val="00B1776D"/>
    <w:rsid w:val="00B238EF"/>
    <w:rsid w:val="00B27729"/>
    <w:rsid w:val="00B36C0D"/>
    <w:rsid w:val="00B40B9E"/>
    <w:rsid w:val="00B50178"/>
    <w:rsid w:val="00B5089A"/>
    <w:rsid w:val="00B53961"/>
    <w:rsid w:val="00B55719"/>
    <w:rsid w:val="00B56105"/>
    <w:rsid w:val="00B56C93"/>
    <w:rsid w:val="00B56ED7"/>
    <w:rsid w:val="00B63C80"/>
    <w:rsid w:val="00B64535"/>
    <w:rsid w:val="00B647FE"/>
    <w:rsid w:val="00B67E03"/>
    <w:rsid w:val="00B719DA"/>
    <w:rsid w:val="00B7237A"/>
    <w:rsid w:val="00B725AB"/>
    <w:rsid w:val="00B73F73"/>
    <w:rsid w:val="00B74243"/>
    <w:rsid w:val="00B80C56"/>
    <w:rsid w:val="00B81314"/>
    <w:rsid w:val="00B816FE"/>
    <w:rsid w:val="00B82165"/>
    <w:rsid w:val="00B86A08"/>
    <w:rsid w:val="00B91D6A"/>
    <w:rsid w:val="00B92F4B"/>
    <w:rsid w:val="00B933D8"/>
    <w:rsid w:val="00B9415D"/>
    <w:rsid w:val="00BA098A"/>
    <w:rsid w:val="00BA0AB8"/>
    <w:rsid w:val="00BA1F28"/>
    <w:rsid w:val="00BA345F"/>
    <w:rsid w:val="00BA5366"/>
    <w:rsid w:val="00BA5D7F"/>
    <w:rsid w:val="00BB07A1"/>
    <w:rsid w:val="00BB11E8"/>
    <w:rsid w:val="00BB2EC5"/>
    <w:rsid w:val="00BB7F75"/>
    <w:rsid w:val="00BC13AA"/>
    <w:rsid w:val="00BC35AA"/>
    <w:rsid w:val="00BC5BD5"/>
    <w:rsid w:val="00BC63F5"/>
    <w:rsid w:val="00BD0D1B"/>
    <w:rsid w:val="00BD2083"/>
    <w:rsid w:val="00BD33E0"/>
    <w:rsid w:val="00BD4163"/>
    <w:rsid w:val="00BD6A26"/>
    <w:rsid w:val="00BD72BD"/>
    <w:rsid w:val="00BD7C52"/>
    <w:rsid w:val="00BE0429"/>
    <w:rsid w:val="00BE0EBE"/>
    <w:rsid w:val="00BE13F6"/>
    <w:rsid w:val="00BE2076"/>
    <w:rsid w:val="00BE4EEF"/>
    <w:rsid w:val="00BE5374"/>
    <w:rsid w:val="00BE6578"/>
    <w:rsid w:val="00BF0E40"/>
    <w:rsid w:val="00BF1BC7"/>
    <w:rsid w:val="00BF4304"/>
    <w:rsid w:val="00BF44FC"/>
    <w:rsid w:val="00BF4C3B"/>
    <w:rsid w:val="00BF523D"/>
    <w:rsid w:val="00BF623B"/>
    <w:rsid w:val="00C009E0"/>
    <w:rsid w:val="00C018F8"/>
    <w:rsid w:val="00C01CF8"/>
    <w:rsid w:val="00C02F22"/>
    <w:rsid w:val="00C03866"/>
    <w:rsid w:val="00C05EF6"/>
    <w:rsid w:val="00C06272"/>
    <w:rsid w:val="00C06586"/>
    <w:rsid w:val="00C071C4"/>
    <w:rsid w:val="00C10B0B"/>
    <w:rsid w:val="00C114FB"/>
    <w:rsid w:val="00C11573"/>
    <w:rsid w:val="00C16251"/>
    <w:rsid w:val="00C22645"/>
    <w:rsid w:val="00C243BD"/>
    <w:rsid w:val="00C305A9"/>
    <w:rsid w:val="00C320E5"/>
    <w:rsid w:val="00C329D4"/>
    <w:rsid w:val="00C34226"/>
    <w:rsid w:val="00C35507"/>
    <w:rsid w:val="00C3661D"/>
    <w:rsid w:val="00C37252"/>
    <w:rsid w:val="00C37C5C"/>
    <w:rsid w:val="00C44014"/>
    <w:rsid w:val="00C44207"/>
    <w:rsid w:val="00C447F3"/>
    <w:rsid w:val="00C4594A"/>
    <w:rsid w:val="00C4669C"/>
    <w:rsid w:val="00C52DE1"/>
    <w:rsid w:val="00C54932"/>
    <w:rsid w:val="00C54A90"/>
    <w:rsid w:val="00C5503C"/>
    <w:rsid w:val="00C70668"/>
    <w:rsid w:val="00C72286"/>
    <w:rsid w:val="00C736D2"/>
    <w:rsid w:val="00C76931"/>
    <w:rsid w:val="00C772D0"/>
    <w:rsid w:val="00C824EB"/>
    <w:rsid w:val="00C82B01"/>
    <w:rsid w:val="00C8317B"/>
    <w:rsid w:val="00C83331"/>
    <w:rsid w:val="00C83AFA"/>
    <w:rsid w:val="00C8506A"/>
    <w:rsid w:val="00C855A8"/>
    <w:rsid w:val="00C85813"/>
    <w:rsid w:val="00C85EA6"/>
    <w:rsid w:val="00C86164"/>
    <w:rsid w:val="00C865B9"/>
    <w:rsid w:val="00C9060F"/>
    <w:rsid w:val="00C9135A"/>
    <w:rsid w:val="00C91410"/>
    <w:rsid w:val="00C91CE4"/>
    <w:rsid w:val="00C924EB"/>
    <w:rsid w:val="00C9284D"/>
    <w:rsid w:val="00C95854"/>
    <w:rsid w:val="00C95B7F"/>
    <w:rsid w:val="00C96FD2"/>
    <w:rsid w:val="00CA0374"/>
    <w:rsid w:val="00CA2B80"/>
    <w:rsid w:val="00CA5D15"/>
    <w:rsid w:val="00CA6647"/>
    <w:rsid w:val="00CB03F8"/>
    <w:rsid w:val="00CB141F"/>
    <w:rsid w:val="00CB166A"/>
    <w:rsid w:val="00CB1EDD"/>
    <w:rsid w:val="00CB2EA5"/>
    <w:rsid w:val="00CB497A"/>
    <w:rsid w:val="00CB660C"/>
    <w:rsid w:val="00CB7821"/>
    <w:rsid w:val="00CC1DCD"/>
    <w:rsid w:val="00CC21CF"/>
    <w:rsid w:val="00CC39A2"/>
    <w:rsid w:val="00CC3A25"/>
    <w:rsid w:val="00CC63E0"/>
    <w:rsid w:val="00CC67FB"/>
    <w:rsid w:val="00CC7A90"/>
    <w:rsid w:val="00CD046A"/>
    <w:rsid w:val="00CD18E4"/>
    <w:rsid w:val="00CD3D3A"/>
    <w:rsid w:val="00CD7816"/>
    <w:rsid w:val="00CE3B4A"/>
    <w:rsid w:val="00CE4BF8"/>
    <w:rsid w:val="00CE5171"/>
    <w:rsid w:val="00CE6E67"/>
    <w:rsid w:val="00CF04DF"/>
    <w:rsid w:val="00CF249A"/>
    <w:rsid w:val="00CF4957"/>
    <w:rsid w:val="00D0177B"/>
    <w:rsid w:val="00D0287B"/>
    <w:rsid w:val="00D040BE"/>
    <w:rsid w:val="00D051C3"/>
    <w:rsid w:val="00D10528"/>
    <w:rsid w:val="00D14BE7"/>
    <w:rsid w:val="00D154CF"/>
    <w:rsid w:val="00D20B47"/>
    <w:rsid w:val="00D2366D"/>
    <w:rsid w:val="00D310B6"/>
    <w:rsid w:val="00D31915"/>
    <w:rsid w:val="00D4147D"/>
    <w:rsid w:val="00D425F6"/>
    <w:rsid w:val="00D43718"/>
    <w:rsid w:val="00D43842"/>
    <w:rsid w:val="00D43D88"/>
    <w:rsid w:val="00D50A84"/>
    <w:rsid w:val="00D50E13"/>
    <w:rsid w:val="00D52F81"/>
    <w:rsid w:val="00D5523D"/>
    <w:rsid w:val="00D60518"/>
    <w:rsid w:val="00D60F4A"/>
    <w:rsid w:val="00D63017"/>
    <w:rsid w:val="00D63CEB"/>
    <w:rsid w:val="00D64824"/>
    <w:rsid w:val="00D64DB7"/>
    <w:rsid w:val="00D65D13"/>
    <w:rsid w:val="00D6704B"/>
    <w:rsid w:val="00D67164"/>
    <w:rsid w:val="00D71670"/>
    <w:rsid w:val="00D72AA6"/>
    <w:rsid w:val="00D73DCA"/>
    <w:rsid w:val="00D74484"/>
    <w:rsid w:val="00D80F79"/>
    <w:rsid w:val="00D82112"/>
    <w:rsid w:val="00D8330B"/>
    <w:rsid w:val="00D921C5"/>
    <w:rsid w:val="00D921FB"/>
    <w:rsid w:val="00D9553A"/>
    <w:rsid w:val="00D979A5"/>
    <w:rsid w:val="00DA154F"/>
    <w:rsid w:val="00DA1602"/>
    <w:rsid w:val="00DA2771"/>
    <w:rsid w:val="00DA3325"/>
    <w:rsid w:val="00DA7385"/>
    <w:rsid w:val="00DB2832"/>
    <w:rsid w:val="00DB4915"/>
    <w:rsid w:val="00DB718E"/>
    <w:rsid w:val="00DC09F6"/>
    <w:rsid w:val="00DC3716"/>
    <w:rsid w:val="00DC6128"/>
    <w:rsid w:val="00DD1F7E"/>
    <w:rsid w:val="00DD2819"/>
    <w:rsid w:val="00DD3928"/>
    <w:rsid w:val="00DD46C6"/>
    <w:rsid w:val="00DD4838"/>
    <w:rsid w:val="00DD6EC6"/>
    <w:rsid w:val="00DE141F"/>
    <w:rsid w:val="00DE3444"/>
    <w:rsid w:val="00DE75BE"/>
    <w:rsid w:val="00DE7F40"/>
    <w:rsid w:val="00DF0614"/>
    <w:rsid w:val="00DF25C2"/>
    <w:rsid w:val="00DF2882"/>
    <w:rsid w:val="00DF2B5A"/>
    <w:rsid w:val="00DF2C19"/>
    <w:rsid w:val="00DF3E9F"/>
    <w:rsid w:val="00DF4619"/>
    <w:rsid w:val="00DF46C2"/>
    <w:rsid w:val="00DF69AA"/>
    <w:rsid w:val="00DF71C0"/>
    <w:rsid w:val="00E0249D"/>
    <w:rsid w:val="00E02BB4"/>
    <w:rsid w:val="00E0590B"/>
    <w:rsid w:val="00E11DE7"/>
    <w:rsid w:val="00E13269"/>
    <w:rsid w:val="00E1355D"/>
    <w:rsid w:val="00E13A59"/>
    <w:rsid w:val="00E14AE7"/>
    <w:rsid w:val="00E15F6C"/>
    <w:rsid w:val="00E161C3"/>
    <w:rsid w:val="00E174F4"/>
    <w:rsid w:val="00E21FB3"/>
    <w:rsid w:val="00E25450"/>
    <w:rsid w:val="00E25D7A"/>
    <w:rsid w:val="00E27E2B"/>
    <w:rsid w:val="00E31B22"/>
    <w:rsid w:val="00E33B48"/>
    <w:rsid w:val="00E34F17"/>
    <w:rsid w:val="00E3571F"/>
    <w:rsid w:val="00E36F5D"/>
    <w:rsid w:val="00E4209C"/>
    <w:rsid w:val="00E4245C"/>
    <w:rsid w:val="00E43B3A"/>
    <w:rsid w:val="00E45339"/>
    <w:rsid w:val="00E45A0B"/>
    <w:rsid w:val="00E475EE"/>
    <w:rsid w:val="00E477FA"/>
    <w:rsid w:val="00E47E1A"/>
    <w:rsid w:val="00E50EEA"/>
    <w:rsid w:val="00E54864"/>
    <w:rsid w:val="00E54D5C"/>
    <w:rsid w:val="00E564B3"/>
    <w:rsid w:val="00E60490"/>
    <w:rsid w:val="00E63F14"/>
    <w:rsid w:val="00E65D3F"/>
    <w:rsid w:val="00E7223D"/>
    <w:rsid w:val="00E744F1"/>
    <w:rsid w:val="00E74A23"/>
    <w:rsid w:val="00E74DA5"/>
    <w:rsid w:val="00E7640A"/>
    <w:rsid w:val="00E767E7"/>
    <w:rsid w:val="00E77C65"/>
    <w:rsid w:val="00E81F18"/>
    <w:rsid w:val="00E8357A"/>
    <w:rsid w:val="00E85459"/>
    <w:rsid w:val="00E87594"/>
    <w:rsid w:val="00E90366"/>
    <w:rsid w:val="00E904DE"/>
    <w:rsid w:val="00E9308B"/>
    <w:rsid w:val="00E93414"/>
    <w:rsid w:val="00E93CE7"/>
    <w:rsid w:val="00E97B01"/>
    <w:rsid w:val="00EA0186"/>
    <w:rsid w:val="00EA098A"/>
    <w:rsid w:val="00EA3BE8"/>
    <w:rsid w:val="00EA5573"/>
    <w:rsid w:val="00EA5958"/>
    <w:rsid w:val="00EA6D03"/>
    <w:rsid w:val="00EA732B"/>
    <w:rsid w:val="00EB0EA7"/>
    <w:rsid w:val="00EB3DD7"/>
    <w:rsid w:val="00EB42E9"/>
    <w:rsid w:val="00EB4614"/>
    <w:rsid w:val="00EB4D71"/>
    <w:rsid w:val="00EB5341"/>
    <w:rsid w:val="00EB64D8"/>
    <w:rsid w:val="00EB6B44"/>
    <w:rsid w:val="00EC7595"/>
    <w:rsid w:val="00ED109F"/>
    <w:rsid w:val="00ED27EB"/>
    <w:rsid w:val="00ED4627"/>
    <w:rsid w:val="00ED4E4E"/>
    <w:rsid w:val="00ED776B"/>
    <w:rsid w:val="00EE2C08"/>
    <w:rsid w:val="00EE3C4C"/>
    <w:rsid w:val="00EE3DA1"/>
    <w:rsid w:val="00EE3E45"/>
    <w:rsid w:val="00EE45C7"/>
    <w:rsid w:val="00EF0407"/>
    <w:rsid w:val="00EF2F72"/>
    <w:rsid w:val="00EF376E"/>
    <w:rsid w:val="00EF3A4B"/>
    <w:rsid w:val="00EF3A5B"/>
    <w:rsid w:val="00EF537E"/>
    <w:rsid w:val="00EF66B5"/>
    <w:rsid w:val="00EF71BC"/>
    <w:rsid w:val="00F01ADC"/>
    <w:rsid w:val="00F0335F"/>
    <w:rsid w:val="00F04350"/>
    <w:rsid w:val="00F04A71"/>
    <w:rsid w:val="00F0728F"/>
    <w:rsid w:val="00F07E51"/>
    <w:rsid w:val="00F11120"/>
    <w:rsid w:val="00F119A9"/>
    <w:rsid w:val="00F11B98"/>
    <w:rsid w:val="00F140B0"/>
    <w:rsid w:val="00F14E30"/>
    <w:rsid w:val="00F155AD"/>
    <w:rsid w:val="00F17E3D"/>
    <w:rsid w:val="00F20D51"/>
    <w:rsid w:val="00F214A0"/>
    <w:rsid w:val="00F2366A"/>
    <w:rsid w:val="00F25FFE"/>
    <w:rsid w:val="00F275C2"/>
    <w:rsid w:val="00F31B07"/>
    <w:rsid w:val="00F32283"/>
    <w:rsid w:val="00F3483F"/>
    <w:rsid w:val="00F37BBD"/>
    <w:rsid w:val="00F42EA9"/>
    <w:rsid w:val="00F44182"/>
    <w:rsid w:val="00F4476B"/>
    <w:rsid w:val="00F449BB"/>
    <w:rsid w:val="00F46A3D"/>
    <w:rsid w:val="00F51304"/>
    <w:rsid w:val="00F52E0E"/>
    <w:rsid w:val="00F5390B"/>
    <w:rsid w:val="00F53F2E"/>
    <w:rsid w:val="00F54F63"/>
    <w:rsid w:val="00F55598"/>
    <w:rsid w:val="00F55F7A"/>
    <w:rsid w:val="00F56059"/>
    <w:rsid w:val="00F56EF8"/>
    <w:rsid w:val="00F57553"/>
    <w:rsid w:val="00F60B19"/>
    <w:rsid w:val="00F61278"/>
    <w:rsid w:val="00F614DF"/>
    <w:rsid w:val="00F624AD"/>
    <w:rsid w:val="00F63AD6"/>
    <w:rsid w:val="00F64AA4"/>
    <w:rsid w:val="00F65734"/>
    <w:rsid w:val="00F65A30"/>
    <w:rsid w:val="00F665CA"/>
    <w:rsid w:val="00F71780"/>
    <w:rsid w:val="00F72A90"/>
    <w:rsid w:val="00F73A76"/>
    <w:rsid w:val="00F74657"/>
    <w:rsid w:val="00F75512"/>
    <w:rsid w:val="00F8079B"/>
    <w:rsid w:val="00F83B0E"/>
    <w:rsid w:val="00F8774A"/>
    <w:rsid w:val="00F90357"/>
    <w:rsid w:val="00F94437"/>
    <w:rsid w:val="00F95925"/>
    <w:rsid w:val="00FA3720"/>
    <w:rsid w:val="00FA77AC"/>
    <w:rsid w:val="00FB21A0"/>
    <w:rsid w:val="00FB41D4"/>
    <w:rsid w:val="00FB54DA"/>
    <w:rsid w:val="00FC0A5B"/>
    <w:rsid w:val="00FC14A6"/>
    <w:rsid w:val="00FC377D"/>
    <w:rsid w:val="00FC485F"/>
    <w:rsid w:val="00FC7529"/>
    <w:rsid w:val="00FD0970"/>
    <w:rsid w:val="00FD1700"/>
    <w:rsid w:val="00FD1E08"/>
    <w:rsid w:val="00FD5B6A"/>
    <w:rsid w:val="00FD605F"/>
    <w:rsid w:val="00FD638E"/>
    <w:rsid w:val="00FE040B"/>
    <w:rsid w:val="00FE0A4D"/>
    <w:rsid w:val="00FE0BB5"/>
    <w:rsid w:val="00FE0C88"/>
    <w:rsid w:val="00FE1C2B"/>
    <w:rsid w:val="00FE1ED9"/>
    <w:rsid w:val="00FE3BF6"/>
    <w:rsid w:val="00FF3319"/>
    <w:rsid w:val="00FF661E"/>
    <w:rsid w:val="00FF6A4F"/>
    <w:rsid w:val="00FF6D6E"/>
    <w:rsid w:val="00FF7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43ED76"/>
  <w15:chartTrackingRefBased/>
  <w15:docId w15:val="{32CA4CB1-A040-FF47-970C-E888425CE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4500"/>
    <w:pPr>
      <w:keepNext/>
      <w:keepLines/>
      <w:spacing w:before="240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4500"/>
    <w:pPr>
      <w:keepNext/>
      <w:keepLines/>
      <w:spacing w:before="40"/>
      <w:outlineLvl w:val="1"/>
    </w:pPr>
    <w:rPr>
      <w:rFonts w:ascii="Calibri" w:eastAsia="MS Gothic" w:hAnsi="Calibri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4500"/>
    <w:pPr>
      <w:keepNext/>
      <w:keepLines/>
      <w:spacing w:before="40"/>
      <w:outlineLvl w:val="2"/>
    </w:pPr>
    <w:rPr>
      <w:rFonts w:ascii="Calibri" w:eastAsia="MS Gothic" w:hAnsi="Calibri" w:cs="Times New Roman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4500"/>
    <w:pPr>
      <w:keepNext/>
      <w:keepLines/>
      <w:spacing w:before="40"/>
      <w:outlineLvl w:val="3"/>
    </w:pPr>
    <w:rPr>
      <w:rFonts w:ascii="Calibri" w:eastAsia="MS Gothic" w:hAnsi="Calibri" w:cs="Times New Roman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tulo11">
    <w:name w:val="Título 11"/>
    <w:basedOn w:val="Normal"/>
    <w:next w:val="Normal"/>
    <w:uiPriority w:val="9"/>
    <w:qFormat/>
    <w:rsid w:val="00164500"/>
    <w:pPr>
      <w:keepNext/>
      <w:keepLines/>
      <w:spacing w:before="480"/>
      <w:outlineLvl w:val="0"/>
    </w:pPr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  <w:style w:type="paragraph" w:customStyle="1" w:styleId="Ttulo21">
    <w:name w:val="Título 21"/>
    <w:basedOn w:val="Normal"/>
    <w:next w:val="Normal"/>
    <w:uiPriority w:val="9"/>
    <w:unhideWhenUsed/>
    <w:qFormat/>
    <w:rsid w:val="00164500"/>
    <w:pPr>
      <w:keepNext/>
      <w:keepLines/>
      <w:spacing w:before="200"/>
      <w:outlineLvl w:val="1"/>
    </w:pPr>
    <w:rPr>
      <w:rFonts w:ascii="Calibri" w:eastAsia="MS Gothic" w:hAnsi="Calibri" w:cs="Times New Roman"/>
      <w:b/>
      <w:bCs/>
      <w:color w:val="4F81BD"/>
      <w:sz w:val="26"/>
      <w:szCs w:val="26"/>
      <w:lang w:val="en-US"/>
    </w:rPr>
  </w:style>
  <w:style w:type="paragraph" w:customStyle="1" w:styleId="Ttulo31">
    <w:name w:val="Título 31"/>
    <w:basedOn w:val="Normal"/>
    <w:next w:val="Normal"/>
    <w:uiPriority w:val="9"/>
    <w:unhideWhenUsed/>
    <w:qFormat/>
    <w:rsid w:val="00164500"/>
    <w:pPr>
      <w:keepNext/>
      <w:keepLines/>
      <w:spacing w:before="200"/>
      <w:outlineLvl w:val="2"/>
    </w:pPr>
    <w:rPr>
      <w:rFonts w:ascii="Calibri" w:eastAsia="MS Gothic" w:hAnsi="Calibri" w:cs="Times New Roman"/>
      <w:b/>
      <w:bCs/>
      <w:color w:val="4F81BD"/>
      <w:lang w:val="en-US"/>
    </w:rPr>
  </w:style>
  <w:style w:type="paragraph" w:customStyle="1" w:styleId="Ttulo41">
    <w:name w:val="Título 41"/>
    <w:basedOn w:val="Normal"/>
    <w:next w:val="Normal"/>
    <w:uiPriority w:val="9"/>
    <w:unhideWhenUsed/>
    <w:qFormat/>
    <w:rsid w:val="00164500"/>
    <w:pPr>
      <w:keepNext/>
      <w:keepLines/>
      <w:spacing w:before="200"/>
      <w:outlineLvl w:val="3"/>
    </w:pPr>
    <w:rPr>
      <w:rFonts w:ascii="Calibri" w:eastAsia="MS Gothic" w:hAnsi="Calibri" w:cs="Times New Roman"/>
      <w:b/>
      <w:bCs/>
      <w:i/>
      <w:iCs/>
      <w:color w:val="4F81BD"/>
      <w:lang w:val="en-US"/>
    </w:rPr>
  </w:style>
  <w:style w:type="numbering" w:customStyle="1" w:styleId="Semlista1">
    <w:name w:val="Sem lista1"/>
    <w:next w:val="NoList"/>
    <w:uiPriority w:val="99"/>
    <w:semiHidden/>
    <w:unhideWhenUsed/>
    <w:rsid w:val="00164500"/>
  </w:style>
  <w:style w:type="character" w:styleId="CommentReference">
    <w:name w:val="annotation reference"/>
    <w:basedOn w:val="DefaultParagraphFont"/>
    <w:uiPriority w:val="99"/>
    <w:semiHidden/>
    <w:unhideWhenUsed/>
    <w:rsid w:val="0016450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164500"/>
    <w:rPr>
      <w:rFonts w:eastAsia="MS Mincho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64500"/>
    <w:rPr>
      <w:rFonts w:eastAsia="MS Mincho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450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4500"/>
    <w:rPr>
      <w:rFonts w:eastAsia="MS Mincho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4500"/>
    <w:rPr>
      <w:rFonts w:ascii="Lucida Grande" w:eastAsia="MS Mincho" w:hAnsi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4500"/>
    <w:rPr>
      <w:rFonts w:ascii="Lucida Grande" w:eastAsia="MS Mincho" w:hAnsi="Lucida Grande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64500"/>
    <w:rPr>
      <w:rFonts w:ascii="Calibri" w:eastAsia="MS Gothic" w:hAnsi="Calibri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64500"/>
    <w:rPr>
      <w:rFonts w:ascii="Calibri" w:eastAsia="MS Gothic" w:hAnsi="Calibri" w:cs="Times New Roman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164500"/>
    <w:rPr>
      <w:rFonts w:ascii="Calibri" w:eastAsia="MS Gothic" w:hAnsi="Calibri" w:cs="Times New Roman"/>
      <w:b/>
      <w:bCs/>
      <w:i/>
      <w:iCs/>
      <w:color w:val="4F81BD"/>
    </w:rPr>
  </w:style>
  <w:style w:type="paragraph" w:styleId="ListParagraph">
    <w:name w:val="List Paragraph"/>
    <w:basedOn w:val="Normal"/>
    <w:uiPriority w:val="34"/>
    <w:qFormat/>
    <w:rsid w:val="00164500"/>
    <w:pPr>
      <w:ind w:left="720"/>
      <w:contextualSpacing/>
    </w:pPr>
    <w:rPr>
      <w:rFonts w:eastAsia="MS Mincho"/>
      <w:lang w:val="en-US"/>
    </w:rPr>
  </w:style>
  <w:style w:type="character" w:customStyle="1" w:styleId="Hiperligao1">
    <w:name w:val="Hiperligação1"/>
    <w:basedOn w:val="DefaultParagraphFont"/>
    <w:uiPriority w:val="99"/>
    <w:unhideWhenUsed/>
    <w:rsid w:val="00164500"/>
    <w:rPr>
      <w:color w:val="0000FF"/>
      <w:u w:val="single"/>
    </w:rPr>
  </w:style>
  <w:style w:type="character" w:customStyle="1" w:styleId="Hiperligaovisitada1">
    <w:name w:val="Hiperligação visitada1"/>
    <w:basedOn w:val="DefaultParagraphFont"/>
    <w:uiPriority w:val="99"/>
    <w:semiHidden/>
    <w:unhideWhenUsed/>
    <w:rsid w:val="00164500"/>
    <w:rPr>
      <w:color w:val="800080"/>
      <w:u w:val="single"/>
    </w:rPr>
  </w:style>
  <w:style w:type="table" w:styleId="TableGrid">
    <w:name w:val="Table Grid"/>
    <w:basedOn w:val="TableNormal"/>
    <w:uiPriority w:val="39"/>
    <w:rsid w:val="00164500"/>
    <w:rPr>
      <w:rFonts w:eastAsia="MS Minch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164500"/>
    <w:rPr>
      <w:rFonts w:ascii="Calibri" w:eastAsia="MS Gothic" w:hAnsi="Calibri" w:cs="Times New Roman"/>
      <w:b/>
      <w:bCs/>
      <w:color w:val="345A8A"/>
      <w:sz w:val="32"/>
      <w:szCs w:val="3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64500"/>
    <w:rPr>
      <w:rFonts w:ascii="Lucida Grande" w:eastAsia="MS Mincho" w:hAnsi="Lucida Grande" w:cs="Lucida Grande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64500"/>
    <w:rPr>
      <w:rFonts w:ascii="Lucida Grande" w:eastAsia="MS Mincho" w:hAnsi="Lucida Grande" w:cs="Lucida Grande"/>
      <w:lang w:val="en-US"/>
    </w:rPr>
  </w:style>
  <w:style w:type="paragraph" w:styleId="NormalWeb">
    <w:name w:val="Normal (Web)"/>
    <w:basedOn w:val="Normal"/>
    <w:link w:val="NormalWebChar"/>
    <w:uiPriority w:val="99"/>
    <w:unhideWhenUsed/>
    <w:rsid w:val="001645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character" w:customStyle="1" w:styleId="NormalWebChar">
    <w:name w:val="Normal (Web) Char"/>
    <w:basedOn w:val="DefaultParagraphFont"/>
    <w:link w:val="NormalWeb"/>
    <w:uiPriority w:val="99"/>
    <w:rsid w:val="00164500"/>
    <w:rPr>
      <w:rFonts w:ascii="Times New Roman" w:eastAsia="Times New Roman" w:hAnsi="Times New Roman" w:cs="Times New Roman"/>
      <w:lang w:eastAsia="pt-PT"/>
    </w:rPr>
  </w:style>
  <w:style w:type="character" w:styleId="Strong">
    <w:name w:val="Strong"/>
    <w:basedOn w:val="DefaultParagraphFont"/>
    <w:uiPriority w:val="22"/>
    <w:qFormat/>
    <w:rsid w:val="00164500"/>
    <w:rPr>
      <w:b/>
      <w:bCs/>
    </w:rPr>
  </w:style>
  <w:style w:type="paragraph" w:customStyle="1" w:styleId="Legenda1">
    <w:name w:val="Legenda1"/>
    <w:basedOn w:val="Normal"/>
    <w:next w:val="Normal"/>
    <w:uiPriority w:val="35"/>
    <w:unhideWhenUsed/>
    <w:qFormat/>
    <w:rsid w:val="00164500"/>
    <w:pPr>
      <w:spacing w:after="200"/>
    </w:pPr>
    <w:rPr>
      <w:rFonts w:ascii="Times New Roman" w:eastAsia="Times New Roman" w:hAnsi="Times New Roman" w:cs="Times New Roman"/>
      <w:i/>
      <w:iCs/>
      <w:color w:val="1F497D"/>
      <w:sz w:val="18"/>
      <w:szCs w:val="18"/>
      <w:lang w:eastAsia="pt-PT"/>
    </w:rPr>
  </w:style>
  <w:style w:type="table" w:customStyle="1" w:styleId="SimplesTabela21">
    <w:name w:val="Simples Tabela 21"/>
    <w:basedOn w:val="TableNormal"/>
    <w:next w:val="PlainTable2"/>
    <w:uiPriority w:val="42"/>
    <w:rsid w:val="00164500"/>
    <w:rPr>
      <w:kern w:val="2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ter"/>
    <w:rsid w:val="00164500"/>
    <w:pPr>
      <w:jc w:val="center"/>
    </w:pPr>
    <w:rPr>
      <w:rFonts w:ascii="Cambria" w:eastAsia="Times New Roman" w:hAnsi="Cambria" w:cs="Calibri"/>
      <w:lang w:val="en-US" w:eastAsia="pt-PT"/>
    </w:rPr>
  </w:style>
  <w:style w:type="character" w:customStyle="1" w:styleId="EndNoteBibliographyTitleCarter">
    <w:name w:val="EndNote Bibliography Title Caráter"/>
    <w:basedOn w:val="DefaultParagraphFont"/>
    <w:link w:val="EndNoteBibliographyTitle"/>
    <w:rsid w:val="00164500"/>
    <w:rPr>
      <w:rFonts w:ascii="Cambria" w:eastAsia="Times New Roman" w:hAnsi="Cambria" w:cs="Calibri"/>
      <w:lang w:val="en-US" w:eastAsia="pt-PT"/>
    </w:rPr>
  </w:style>
  <w:style w:type="paragraph" w:customStyle="1" w:styleId="EndNoteBibliography">
    <w:name w:val="EndNote Bibliography"/>
    <w:basedOn w:val="Normal"/>
    <w:link w:val="EndNoteBibliographyCarter"/>
    <w:rsid w:val="00164500"/>
    <w:rPr>
      <w:rFonts w:ascii="Cambria" w:eastAsia="Times New Roman" w:hAnsi="Cambria" w:cs="Calibri"/>
      <w:lang w:val="en-US" w:eastAsia="pt-PT"/>
    </w:rPr>
  </w:style>
  <w:style w:type="character" w:customStyle="1" w:styleId="EndNoteBibliographyCarter">
    <w:name w:val="EndNote Bibliography Caráter"/>
    <w:basedOn w:val="DefaultParagraphFont"/>
    <w:link w:val="EndNoteBibliography"/>
    <w:rsid w:val="00164500"/>
    <w:rPr>
      <w:rFonts w:ascii="Cambria" w:eastAsia="Times New Roman" w:hAnsi="Cambria" w:cs="Calibri"/>
      <w:lang w:val="en-US" w:eastAsia="pt-PT"/>
    </w:rPr>
  </w:style>
  <w:style w:type="character" w:styleId="UnresolvedMention">
    <w:name w:val="Unresolved Mention"/>
    <w:basedOn w:val="DefaultParagraphFont"/>
    <w:uiPriority w:val="99"/>
    <w:semiHidden/>
    <w:unhideWhenUsed/>
    <w:rsid w:val="00164500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645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customStyle="1" w:styleId="xl63">
    <w:name w:val="xl63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customStyle="1" w:styleId="xl64">
    <w:name w:val="xl64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lang w:eastAsia="pt-PT"/>
    </w:rPr>
  </w:style>
  <w:style w:type="paragraph" w:customStyle="1" w:styleId="xl65">
    <w:name w:val="xl65"/>
    <w:basedOn w:val="Normal"/>
    <w:rsid w:val="001645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lang w:eastAsia="pt-PT"/>
    </w:rPr>
  </w:style>
  <w:style w:type="paragraph" w:customStyle="1" w:styleId="xl66">
    <w:name w:val="xl66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67">
    <w:name w:val="xl67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68">
    <w:name w:val="xl68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69">
    <w:name w:val="xl69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pt-PT"/>
    </w:rPr>
  </w:style>
  <w:style w:type="paragraph" w:customStyle="1" w:styleId="xl70">
    <w:name w:val="xl70"/>
    <w:basedOn w:val="Normal"/>
    <w:rsid w:val="00164500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pt-PT"/>
    </w:rPr>
  </w:style>
  <w:style w:type="paragraph" w:customStyle="1" w:styleId="xl71">
    <w:name w:val="xl71"/>
    <w:basedOn w:val="Normal"/>
    <w:rsid w:val="00164500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pt-PT"/>
    </w:rPr>
  </w:style>
  <w:style w:type="paragraph" w:customStyle="1" w:styleId="xl72">
    <w:name w:val="xl72"/>
    <w:basedOn w:val="Normal"/>
    <w:rsid w:val="0016450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eastAsia="pt-PT"/>
    </w:rPr>
  </w:style>
  <w:style w:type="paragraph" w:customStyle="1" w:styleId="xl73">
    <w:name w:val="xl73"/>
    <w:basedOn w:val="Normal"/>
    <w:rsid w:val="00164500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74">
    <w:name w:val="xl74"/>
    <w:basedOn w:val="Normal"/>
    <w:rsid w:val="00164500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75">
    <w:name w:val="xl75"/>
    <w:basedOn w:val="Normal"/>
    <w:rsid w:val="00164500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76">
    <w:name w:val="xl76"/>
    <w:basedOn w:val="Normal"/>
    <w:rsid w:val="00164500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77">
    <w:name w:val="xl77"/>
    <w:basedOn w:val="Normal"/>
    <w:rsid w:val="0016450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xl78">
    <w:name w:val="xl78"/>
    <w:basedOn w:val="Normal"/>
    <w:rsid w:val="00164500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eastAsia="pt-PT"/>
    </w:rPr>
  </w:style>
  <w:style w:type="paragraph" w:customStyle="1" w:styleId="Reviso1">
    <w:name w:val="Revisão1"/>
    <w:next w:val="Revision"/>
    <w:hidden/>
    <w:uiPriority w:val="99"/>
    <w:semiHidden/>
    <w:rsid w:val="00164500"/>
    <w:rPr>
      <w:sz w:val="22"/>
      <w:szCs w:val="22"/>
    </w:rPr>
  </w:style>
  <w:style w:type="character" w:customStyle="1" w:styleId="searchhit">
    <w:name w:val="search_hit"/>
    <w:basedOn w:val="DefaultParagraphFont"/>
    <w:rsid w:val="00164500"/>
  </w:style>
  <w:style w:type="character" w:styleId="LineNumber">
    <w:name w:val="line number"/>
    <w:basedOn w:val="DefaultParagraphFont"/>
    <w:uiPriority w:val="99"/>
    <w:semiHidden/>
    <w:unhideWhenUsed/>
    <w:rsid w:val="00164500"/>
  </w:style>
  <w:style w:type="paragraph" w:styleId="Footer">
    <w:name w:val="footer"/>
    <w:basedOn w:val="Normal"/>
    <w:link w:val="FooterChar"/>
    <w:uiPriority w:val="99"/>
    <w:unhideWhenUsed/>
    <w:rsid w:val="00164500"/>
    <w:pPr>
      <w:tabs>
        <w:tab w:val="center" w:pos="4252"/>
        <w:tab w:val="right" w:pos="8504"/>
      </w:tabs>
    </w:pPr>
    <w:rPr>
      <w:rFonts w:eastAsia="MS Mincho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164500"/>
    <w:rPr>
      <w:rFonts w:eastAsia="MS Mincho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164500"/>
  </w:style>
  <w:style w:type="character" w:customStyle="1" w:styleId="Ttulo2Carter1">
    <w:name w:val="Título 2 Caráter1"/>
    <w:basedOn w:val="DefaultParagraphFont"/>
    <w:uiPriority w:val="9"/>
    <w:semiHidden/>
    <w:rsid w:val="0016450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1">
    <w:name w:val="Título 3 Caráter1"/>
    <w:basedOn w:val="DefaultParagraphFont"/>
    <w:uiPriority w:val="9"/>
    <w:semiHidden/>
    <w:rsid w:val="0016450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4Carter1">
    <w:name w:val="Título 4 Caráter1"/>
    <w:basedOn w:val="DefaultParagraphFont"/>
    <w:uiPriority w:val="9"/>
    <w:semiHidden/>
    <w:rsid w:val="0016450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16450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4500"/>
    <w:rPr>
      <w:color w:val="954F72" w:themeColor="followedHyperlink"/>
      <w:u w:val="single"/>
    </w:rPr>
  </w:style>
  <w:style w:type="character" w:customStyle="1" w:styleId="Ttulo1Carter1">
    <w:name w:val="Título 1 Caráter1"/>
    <w:basedOn w:val="DefaultParagraphFont"/>
    <w:uiPriority w:val="9"/>
    <w:rsid w:val="0016450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PlainTable2">
    <w:name w:val="Plain Table 2"/>
    <w:basedOn w:val="TableNormal"/>
    <w:uiPriority w:val="42"/>
    <w:rsid w:val="0016450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164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738</Words>
  <Characters>3396</Characters>
  <Application>Microsoft Office Word</Application>
  <DocSecurity>0</DocSecurity>
  <Lines>566</Lines>
  <Paragraphs>516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jana Indu Priya</cp:lastModifiedBy>
  <cp:revision>2</cp:revision>
  <dcterms:created xsi:type="dcterms:W3CDTF">2025-08-06T13:39:00Z</dcterms:created>
  <dcterms:modified xsi:type="dcterms:W3CDTF">2025-08-08T10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d2addf-dec6-4695-bfb1-f1d1ff1d0f5d</vt:lpwstr>
  </property>
</Properties>
</file>